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9486E" w14:textId="51536755" w:rsidR="00845DFE" w:rsidRPr="00CF75C1" w:rsidRDefault="006F155D" w:rsidP="005D0B08">
      <w:pPr>
        <w:pStyle w:val="Title"/>
      </w:pPr>
      <w:r w:rsidRPr="00CF75C1">
        <w:t>Supplementary information</w:t>
      </w:r>
    </w:p>
    <w:p w14:paraId="3A4F3700" w14:textId="25F1C297" w:rsidR="006F155D" w:rsidRDefault="00161E46" w:rsidP="006F155D">
      <w:pPr>
        <w:pStyle w:val="FigureTitle"/>
        <w:autoSpaceDE w:val="0"/>
        <w:autoSpaceDN w:val="0"/>
        <w:adjustRightInd w:val="0"/>
        <w:rPr>
          <w:szCs w:val="24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8185063" wp14:editId="1CD5FBD0">
                <wp:simplePos x="0" y="0"/>
                <wp:positionH relativeFrom="column">
                  <wp:posOffset>1489710</wp:posOffset>
                </wp:positionH>
                <wp:positionV relativeFrom="paragraph">
                  <wp:posOffset>872490</wp:posOffset>
                </wp:positionV>
                <wp:extent cx="1703070" cy="601980"/>
                <wp:effectExtent l="0" t="0" r="1143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3070" cy="6019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CD64FF" w14:textId="523D5396" w:rsidR="006F155D" w:rsidRPr="00D17EE3" w:rsidRDefault="006F155D" w:rsidP="006F155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17EE3">
                              <w:rPr>
                                <w:sz w:val="18"/>
                                <w:szCs w:val="18"/>
                              </w:rPr>
                              <w:t>Total patients between March 1 and August 31 2020</w:t>
                            </w:r>
                            <w:r w:rsidR="00B45294">
                              <w:t>†</w:t>
                            </w:r>
                            <w:r w:rsidRPr="00D17EE3">
                              <w:rPr>
                                <w:sz w:val="18"/>
                                <w:szCs w:val="18"/>
                              </w:rPr>
                              <w:t>:</w:t>
                            </w:r>
                            <w:r w:rsidR="006D2531">
                              <w:rPr>
                                <w:sz w:val="18"/>
                                <w:szCs w:val="18"/>
                              </w:rPr>
                              <w:br/>
                            </w:r>
                            <w:r w:rsidR="00DC316E">
                              <w:rPr>
                                <w:sz w:val="18"/>
                                <w:szCs w:val="18"/>
                              </w:rPr>
                              <w:t>76</w:t>
                            </w:r>
                            <w:r w:rsidR="001D74C4"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 w:rsidR="005D6B0B">
                              <w:rPr>
                                <w:sz w:val="18"/>
                                <w:szCs w:val="18"/>
                              </w:rPr>
                              <w:t>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185063" id="Rectangle 1" o:spid="_x0000_s1026" style="position:absolute;margin-left:117.3pt;margin-top:68.7pt;width:134.1pt;height:47.4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" fillcolor="#4472c4 [3204]" strokecolor="#1f3763 [1604]" strokeweight="1pt">
                <v:textbox>
                  <w:txbxContent>
                    <w:p w14:paraId="01CD64FF" w14:textId="523D5396" w:rsidR="006F155D" w:rsidRPr="00D17EE3" w:rsidRDefault="006F155D" w:rsidP="006F155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D17EE3">
                        <w:rPr>
                          <w:sz w:val="18"/>
                          <w:szCs w:val="18"/>
                        </w:rPr>
                        <w:t>Total patients between March 1 and August 31 2020</w:t>
                      </w:r>
                      <w:r w:rsidR="00B45294">
                        <w:t>†</w:t>
                      </w:r>
                      <w:r w:rsidRPr="00D17EE3">
                        <w:rPr>
                          <w:sz w:val="18"/>
                          <w:szCs w:val="18"/>
                        </w:rPr>
                        <w:t>:</w:t>
                      </w:r>
                      <w:r w:rsidR="006D2531">
                        <w:rPr>
                          <w:sz w:val="18"/>
                          <w:szCs w:val="18"/>
                        </w:rPr>
                        <w:br/>
                      </w:r>
                      <w:r w:rsidR="00DC316E">
                        <w:rPr>
                          <w:sz w:val="18"/>
                          <w:szCs w:val="18"/>
                        </w:rPr>
                        <w:t>76</w:t>
                      </w:r>
                      <w:r w:rsidR="001D74C4">
                        <w:rPr>
                          <w:sz w:val="18"/>
                          <w:szCs w:val="18"/>
                        </w:rPr>
                        <w:t>1</w:t>
                      </w:r>
                      <w:r w:rsidR="005D6B0B">
                        <w:rPr>
                          <w:sz w:val="18"/>
                          <w:szCs w:val="18"/>
                        </w:rPr>
                        <w:t>37</w:t>
                      </w:r>
                    </w:p>
                  </w:txbxContent>
                </v:textbox>
              </v:rect>
            </w:pict>
          </mc:Fallback>
        </mc:AlternateContent>
      </w:r>
      <w:r w:rsidR="006F155D">
        <w:rPr>
          <w:b/>
          <w:szCs w:val="24"/>
        </w:rPr>
        <w:t>F</w:t>
      </w:r>
      <w:r w:rsidR="006F155D">
        <w:rPr>
          <w:b/>
          <w:smallCaps/>
          <w:szCs w:val="24"/>
        </w:rPr>
        <w:t>igure</w:t>
      </w:r>
      <w:r w:rsidR="006F155D">
        <w:rPr>
          <w:b/>
          <w:szCs w:val="24"/>
        </w:rPr>
        <w:t xml:space="preserve"> S1.</w:t>
      </w:r>
      <w:r w:rsidR="006F155D">
        <w:rPr>
          <w:szCs w:val="24"/>
        </w:rPr>
        <w:t xml:space="preserve"> Flowchart of data exclusion of ARI patients for the pooled analysis, I-MOVE-COVID-19 primary care study, secondary analysis (FR, NA, NL, SE, SC), March–August 2020</w:t>
      </w:r>
    </w:p>
    <w:p w14:paraId="0BFDD105" w14:textId="0C048F15" w:rsidR="006F155D" w:rsidRDefault="006F155D" w:rsidP="006F155D">
      <w:pPr>
        <w:spacing w:line="360" w:lineRule="auto"/>
        <w:rPr>
          <w:rFonts w:ascii="Arial" w:hAnsi="Arial" w:cs="Arial"/>
        </w:rPr>
      </w:pPr>
    </w:p>
    <w:p w14:paraId="23487460" w14:textId="22D52562" w:rsidR="006F155D" w:rsidRDefault="00284D16" w:rsidP="006F155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868" behindDoc="0" locked="0" layoutInCell="1" allowOverlap="1" wp14:anchorId="7CD2CBBA" wp14:editId="47A5802D">
                <wp:simplePos x="0" y="0"/>
                <wp:positionH relativeFrom="column">
                  <wp:posOffset>1112520</wp:posOffset>
                </wp:positionH>
                <wp:positionV relativeFrom="paragraph">
                  <wp:posOffset>3775075</wp:posOffset>
                </wp:positionV>
                <wp:extent cx="1192530" cy="476250"/>
                <wp:effectExtent l="0" t="0" r="2667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2530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3">
                          <a:schemeClr val="lt1"/>
                        </a:lnRef>
                        <a:fillRef idx="1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02F65B" w14:textId="3463760F" w:rsidR="006F155D" w:rsidRPr="00D17EE3" w:rsidRDefault="006F155D" w:rsidP="006F155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17EE3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Cases (SARS-CoV-2 positive): </w:t>
                            </w:r>
                            <w:r w:rsidR="0082039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4</w:t>
                            </w:r>
                            <w:r w:rsidR="00BB2C4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7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CD2CBBA" id="Rectangle 15" o:spid="_x0000_s1027" style="position:absolute;margin-left:87.6pt;margin-top:297.25pt;width:93.9pt;height:37.5pt;z-index:2516708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" fillcolor="#ed7d31 [3205]" strokecolor="white [3201]" strokeweight="1.5pt">
                <v:textbox>
                  <w:txbxContent>
                    <w:p w14:paraId="1502F65B" w14:textId="3463760F" w:rsidR="006F155D" w:rsidRPr="00D17EE3" w:rsidRDefault="006F155D" w:rsidP="006F155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D17EE3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Cases (SARS-CoV-2 positive): </w:t>
                      </w:r>
                      <w:r w:rsidR="0082039B">
                        <w:rPr>
                          <w:color w:val="000000" w:themeColor="text1"/>
                          <w:sz w:val="18"/>
                          <w:szCs w:val="18"/>
                        </w:rPr>
                        <w:t>4</w:t>
                      </w:r>
                      <w:r w:rsidR="00BB2C41">
                        <w:rPr>
                          <w:color w:val="000000" w:themeColor="text1"/>
                          <w:sz w:val="18"/>
                          <w:szCs w:val="18"/>
                        </w:rPr>
                        <w:t>73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4A0BB84D" wp14:editId="7B2B4FE8">
                <wp:simplePos x="0" y="0"/>
                <wp:positionH relativeFrom="column">
                  <wp:posOffset>2388870</wp:posOffset>
                </wp:positionH>
                <wp:positionV relativeFrom="paragraph">
                  <wp:posOffset>170815</wp:posOffset>
                </wp:positionV>
                <wp:extent cx="45085" cy="3128010"/>
                <wp:effectExtent l="38100" t="0" r="69215" b="5334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85" cy="312801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C3FF4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188.1pt;margin-top:13.45pt;width:3.55pt;height:246.3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" strokecolor="#4472c4 [3204]" strokeweight="1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F9C77E4" wp14:editId="4CC34B44">
                <wp:simplePos x="0" y="0"/>
                <wp:positionH relativeFrom="column">
                  <wp:posOffset>3756660</wp:posOffset>
                </wp:positionH>
                <wp:positionV relativeFrom="paragraph">
                  <wp:posOffset>90805</wp:posOffset>
                </wp:positionV>
                <wp:extent cx="1348740" cy="518160"/>
                <wp:effectExtent l="0" t="0" r="2286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518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AC0F82" w14:textId="441C7BFD" w:rsidR="006F155D" w:rsidRPr="00D17EE3" w:rsidRDefault="006F155D" w:rsidP="006F155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17EE3">
                              <w:rPr>
                                <w:sz w:val="18"/>
                                <w:szCs w:val="18"/>
                              </w:rPr>
                              <w:t xml:space="preserve">Excluded (outside study period): </w:t>
                            </w:r>
                            <w:r w:rsidR="0030587F">
                              <w:rPr>
                                <w:sz w:val="18"/>
                                <w:szCs w:val="18"/>
                              </w:rPr>
                              <w:t>4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9C77E4" id="Rectangle 3" o:spid="_x0000_s1028" style="position:absolute;margin-left:295.8pt;margin-top:7.15pt;width:106.2pt;height:40.8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" fillcolor="#5b9bd5 [3208]" strokecolor="#1f4d78 [1608]" strokeweight="1pt">
                <v:textbox>
                  <w:txbxContent>
                    <w:p w14:paraId="31AC0F82" w14:textId="441C7BFD" w:rsidR="006F155D" w:rsidRPr="00D17EE3" w:rsidRDefault="006F155D" w:rsidP="006F155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D17EE3">
                        <w:rPr>
                          <w:sz w:val="18"/>
                          <w:szCs w:val="18"/>
                        </w:rPr>
                        <w:t xml:space="preserve">Excluded (outside study period): </w:t>
                      </w:r>
                      <w:r w:rsidR="0030587F">
                        <w:rPr>
                          <w:sz w:val="18"/>
                          <w:szCs w:val="18"/>
                        </w:rPr>
                        <w:t>42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01EE6D59" wp14:editId="411B3B6B">
                <wp:simplePos x="0" y="0"/>
                <wp:positionH relativeFrom="column">
                  <wp:posOffset>2381250</wp:posOffset>
                </wp:positionH>
                <wp:positionV relativeFrom="paragraph">
                  <wp:posOffset>366395</wp:posOffset>
                </wp:positionV>
                <wp:extent cx="1379220" cy="0"/>
                <wp:effectExtent l="0" t="76200" r="1143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7922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FB6851" id="Straight Arrow Connector 10" o:spid="_x0000_s1026" type="#_x0000_t32" style="position:absolute;margin-left:187.5pt;margin-top:28.85pt;width:108.6pt;height:0;flip:y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" strokecolor="#4472c4 [3204]" strokeweight="1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DDB7065" wp14:editId="3DD8CC1D">
                <wp:simplePos x="0" y="0"/>
                <wp:positionH relativeFrom="column">
                  <wp:posOffset>1732915</wp:posOffset>
                </wp:positionH>
                <wp:positionV relativeFrom="paragraph">
                  <wp:posOffset>1386205</wp:posOffset>
                </wp:positionV>
                <wp:extent cx="1336675" cy="491490"/>
                <wp:effectExtent l="0" t="0" r="15875" b="228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6675" cy="4914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14AA74" w14:textId="607E4E62" w:rsidR="006F155D" w:rsidRPr="00D17EE3" w:rsidRDefault="0068456A" w:rsidP="006F155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s institutionalised</w:t>
                            </w:r>
                            <w:r w:rsidR="006F155D" w:rsidRPr="00D17EE3"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  <w:r w:rsidR="00D6622B"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  <w:r w:rsidR="005D6B0B">
                              <w:rPr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DDB7065" id="Rectangle 4" o:spid="_x0000_s1029" style="position:absolute;margin-left:136.45pt;margin-top:109.15pt;width:105.25pt;height:38.7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" fillcolor="#4472c4 [3204]" strokecolor="#1f3763 [1604]" strokeweight="1pt">
                <v:textbox>
                  <w:txbxContent>
                    <w:p w14:paraId="2E14AA74" w14:textId="607E4E62" w:rsidR="006F155D" w:rsidRPr="00D17EE3" w:rsidRDefault="0068456A" w:rsidP="006F155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s institutionalised</w:t>
                      </w:r>
                      <w:r w:rsidR="006F155D" w:rsidRPr="00D17EE3">
                        <w:rPr>
                          <w:sz w:val="18"/>
                          <w:szCs w:val="18"/>
                        </w:rPr>
                        <w:t xml:space="preserve">: </w:t>
                      </w:r>
                      <w:r>
                        <w:rPr>
                          <w:sz w:val="18"/>
                          <w:szCs w:val="18"/>
                        </w:rPr>
                        <w:t>7</w:t>
                      </w:r>
                      <w:r w:rsidR="00D6622B">
                        <w:rPr>
                          <w:sz w:val="18"/>
                          <w:szCs w:val="18"/>
                        </w:rPr>
                        <w:t>19</w:t>
                      </w:r>
                      <w:r w:rsidR="005D6B0B">
                        <w:rPr>
                          <w:sz w:val="18"/>
                          <w:szCs w:val="18"/>
                        </w:rPr>
                        <w:t>8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024F4002" wp14:editId="3743C491">
                <wp:simplePos x="0" y="0"/>
                <wp:positionH relativeFrom="column">
                  <wp:posOffset>2419350</wp:posOffset>
                </wp:positionH>
                <wp:positionV relativeFrom="paragraph">
                  <wp:posOffset>2046605</wp:posOffset>
                </wp:positionV>
                <wp:extent cx="1379220" cy="0"/>
                <wp:effectExtent l="0" t="76200" r="11430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7922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59B08E" id="Straight Arrow Connector 13" o:spid="_x0000_s1026" type="#_x0000_t32" style="position:absolute;margin-left:190.5pt;margin-top:161.15pt;width:108.6pt;height:0;flip:y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" strokecolor="#4472c4 [3204]" strokeweight="1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208" behindDoc="0" locked="0" layoutInCell="1" allowOverlap="1" wp14:anchorId="24F6A602" wp14:editId="1563F892">
                <wp:simplePos x="0" y="0"/>
                <wp:positionH relativeFrom="column">
                  <wp:posOffset>2487930</wp:posOffset>
                </wp:positionH>
                <wp:positionV relativeFrom="paragraph">
                  <wp:posOffset>3786505</wp:posOffset>
                </wp:positionV>
                <wp:extent cx="1253490" cy="476250"/>
                <wp:effectExtent l="0" t="0" r="2286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3490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3">
                          <a:schemeClr val="lt1"/>
                        </a:lnRef>
                        <a:fillRef idx="1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816129" w14:textId="6BE20B81" w:rsidR="006F155D" w:rsidRPr="00D17EE3" w:rsidRDefault="006F155D" w:rsidP="006F155D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17EE3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Controls (SARS-CoV-2 negative): </w:t>
                            </w:r>
                            <w:r w:rsidR="00BB2C4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67</w:t>
                            </w:r>
                            <w:r w:rsidR="00A429FE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0</w:t>
                            </w:r>
                            <w:r w:rsidR="000045B1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4F6A602" id="Rectangle 16" o:spid="_x0000_s1030" style="position:absolute;margin-left:195.9pt;margin-top:298.15pt;width:98.7pt;height:37.5pt;z-index:251671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" fillcolor="#ffc000 [3207]" strokecolor="white [3201]" strokeweight="1.5pt">
                <v:textbox>
                  <w:txbxContent>
                    <w:p w14:paraId="22816129" w14:textId="6BE20B81" w:rsidR="006F155D" w:rsidRPr="00D17EE3" w:rsidRDefault="006F155D" w:rsidP="006F155D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D17EE3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Controls (SARS-CoV-2 negative): </w:t>
                      </w:r>
                      <w:r w:rsidR="00BB2C41">
                        <w:rPr>
                          <w:color w:val="000000" w:themeColor="text1"/>
                          <w:sz w:val="18"/>
                          <w:szCs w:val="18"/>
                        </w:rPr>
                        <w:t>67</w:t>
                      </w:r>
                      <w:r w:rsidR="00A429FE">
                        <w:rPr>
                          <w:color w:val="000000" w:themeColor="text1"/>
                          <w:sz w:val="18"/>
                          <w:szCs w:val="18"/>
                        </w:rPr>
                        <w:t>0</w:t>
                      </w:r>
                      <w:r w:rsidR="000045B1">
                        <w:rPr>
                          <w:color w:val="000000" w:themeColor="text1"/>
                          <w:sz w:val="18"/>
                          <w:szCs w:val="18"/>
                        </w:rPr>
                        <w:t>51</w:t>
                      </w:r>
                    </w:p>
                  </w:txbxContent>
                </v:textbox>
              </v:rect>
            </w:pict>
          </mc:Fallback>
        </mc:AlternateContent>
      </w:r>
    </w:p>
    <w:p w14:paraId="2DA54C43" w14:textId="68B75F5D" w:rsidR="006F155D" w:rsidRDefault="00161E46" w:rsidP="006F155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5073D31" wp14:editId="582A25F0">
                <wp:simplePos x="0" y="0"/>
                <wp:positionH relativeFrom="column">
                  <wp:posOffset>1705610</wp:posOffset>
                </wp:positionH>
                <wp:positionV relativeFrom="paragraph">
                  <wp:posOffset>208915</wp:posOffset>
                </wp:positionV>
                <wp:extent cx="1337311" cy="491490"/>
                <wp:effectExtent l="0" t="0" r="15240" b="228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7311" cy="4914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B6C8F6" w14:textId="626E207B" w:rsidR="006F155D" w:rsidRPr="00D17EE3" w:rsidRDefault="006F155D" w:rsidP="006F155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17EE3">
                              <w:rPr>
                                <w:sz w:val="18"/>
                                <w:szCs w:val="18"/>
                              </w:rPr>
                              <w:t xml:space="preserve">Patients within study period: </w:t>
                            </w:r>
                            <w:r w:rsidR="00B978D5"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  <w:r w:rsidR="001D74C4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  <w:r w:rsidR="005D6B0B">
                              <w:rPr>
                                <w:sz w:val="18"/>
                                <w:szCs w:val="18"/>
                              </w:rPr>
                              <w:t>7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5073D31" id="Rectangle 2" o:spid="_x0000_s1031" style="position:absolute;margin-left:134.3pt;margin-top:16.45pt;width:105.3pt;height:38.7pt;z-index:25165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" fillcolor="#4472c4 [3204]" strokecolor="#1f3763 [1604]" strokeweight="1pt">
                <v:textbox>
                  <w:txbxContent>
                    <w:p w14:paraId="58B6C8F6" w14:textId="626E207B" w:rsidR="006F155D" w:rsidRPr="00D17EE3" w:rsidRDefault="006F155D" w:rsidP="006F155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D17EE3">
                        <w:rPr>
                          <w:sz w:val="18"/>
                          <w:szCs w:val="18"/>
                        </w:rPr>
                        <w:t xml:space="preserve">Patients within study period: </w:t>
                      </w:r>
                      <w:r w:rsidR="00B978D5">
                        <w:rPr>
                          <w:sz w:val="18"/>
                          <w:szCs w:val="18"/>
                        </w:rPr>
                        <w:t>7</w:t>
                      </w:r>
                      <w:r w:rsidR="001D74C4">
                        <w:rPr>
                          <w:sz w:val="18"/>
                          <w:szCs w:val="18"/>
                        </w:rPr>
                        <w:t>5</w:t>
                      </w:r>
                      <w:r w:rsidR="005D6B0B">
                        <w:rPr>
                          <w:sz w:val="18"/>
                          <w:szCs w:val="18"/>
                        </w:rPr>
                        <w:t>711</w:t>
                      </w:r>
                    </w:p>
                  </w:txbxContent>
                </v:textbox>
              </v:rect>
            </w:pict>
          </mc:Fallback>
        </mc:AlternateContent>
      </w:r>
    </w:p>
    <w:p w14:paraId="396B6176" w14:textId="640EF4FE" w:rsidR="006F155D" w:rsidRDefault="00161E46" w:rsidP="006F155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9FD2D68" wp14:editId="63FE5E0C">
                <wp:simplePos x="0" y="0"/>
                <wp:positionH relativeFrom="column">
                  <wp:posOffset>3790950</wp:posOffset>
                </wp:positionH>
                <wp:positionV relativeFrom="paragraph">
                  <wp:posOffset>209550</wp:posOffset>
                </wp:positionV>
                <wp:extent cx="1348740" cy="518160"/>
                <wp:effectExtent l="0" t="0" r="22860" b="152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5181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32C164" w14:textId="49866759" w:rsidR="006F155D" w:rsidRPr="00D17EE3" w:rsidRDefault="006F155D" w:rsidP="006F155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17EE3">
                              <w:rPr>
                                <w:sz w:val="18"/>
                                <w:szCs w:val="18"/>
                              </w:rPr>
                              <w:t>Excluded (</w:t>
                            </w:r>
                            <w:r w:rsidR="0068456A">
                              <w:rPr>
                                <w:sz w:val="18"/>
                                <w:szCs w:val="18"/>
                              </w:rPr>
                              <w:t>is institutionalised</w:t>
                            </w:r>
                            <w:r w:rsidRPr="00D17EE3">
                              <w:rPr>
                                <w:sz w:val="18"/>
                                <w:szCs w:val="18"/>
                              </w:rPr>
                              <w:t xml:space="preserve">): </w:t>
                            </w:r>
                            <w:r w:rsidR="0068456A">
                              <w:rPr>
                                <w:sz w:val="18"/>
                                <w:szCs w:val="18"/>
                              </w:rPr>
                              <w:t>37</w:t>
                            </w:r>
                            <w:r w:rsidR="001D74C4">
                              <w:rPr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FD2D68" id="Rectangle 5" o:spid="_x0000_s1032" style="position:absolute;margin-left:298.5pt;margin-top:16.5pt;width:106.2pt;height:40.8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" fillcolor="#5b9bd5 [3208]" strokecolor="#1f4d78 [1608]" strokeweight="1pt">
                <v:textbox>
                  <w:txbxContent>
                    <w:p w14:paraId="7832C164" w14:textId="49866759" w:rsidR="006F155D" w:rsidRPr="00D17EE3" w:rsidRDefault="006F155D" w:rsidP="006F155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D17EE3">
                        <w:rPr>
                          <w:sz w:val="18"/>
                          <w:szCs w:val="18"/>
                        </w:rPr>
                        <w:t>Excluded (</w:t>
                      </w:r>
                      <w:r w:rsidR="0068456A">
                        <w:rPr>
                          <w:sz w:val="18"/>
                          <w:szCs w:val="18"/>
                        </w:rPr>
                        <w:t>is institutionalised</w:t>
                      </w:r>
                      <w:r w:rsidRPr="00D17EE3">
                        <w:rPr>
                          <w:sz w:val="18"/>
                          <w:szCs w:val="18"/>
                        </w:rPr>
                        <w:t xml:space="preserve">): </w:t>
                      </w:r>
                      <w:r w:rsidR="0068456A">
                        <w:rPr>
                          <w:sz w:val="18"/>
                          <w:szCs w:val="18"/>
                        </w:rPr>
                        <w:t>37</w:t>
                      </w:r>
                      <w:r w:rsidR="001D74C4">
                        <w:rPr>
                          <w:sz w:val="18"/>
                          <w:szCs w:val="18"/>
                        </w:rPr>
                        <w:t>29</w:t>
                      </w:r>
                    </w:p>
                  </w:txbxContent>
                </v:textbox>
              </v:rect>
            </w:pict>
          </mc:Fallback>
        </mc:AlternateContent>
      </w:r>
    </w:p>
    <w:p w14:paraId="6786AB67" w14:textId="5855F3F1" w:rsidR="006F155D" w:rsidRDefault="00161E46" w:rsidP="006F155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E16D736" wp14:editId="2AD3AB6B">
                <wp:simplePos x="0" y="0"/>
                <wp:positionH relativeFrom="column">
                  <wp:posOffset>2396490</wp:posOffset>
                </wp:positionH>
                <wp:positionV relativeFrom="paragraph">
                  <wp:posOffset>165100</wp:posOffset>
                </wp:positionV>
                <wp:extent cx="1379220" cy="0"/>
                <wp:effectExtent l="0" t="76200" r="11430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7922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ED4CD" id="Straight Arrow Connector 12" o:spid="_x0000_s1026" type="#_x0000_t32" style="position:absolute;margin-left:188.7pt;margin-top:13pt;width:108.6pt;height:0;flip:y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" strokecolor="#4472c4 [3204]" strokeweight="1pt">
                <v:stroke endarrow="block" joinstyle="miter"/>
              </v:shape>
            </w:pict>
          </mc:Fallback>
        </mc:AlternateContent>
      </w:r>
    </w:p>
    <w:p w14:paraId="346A8FD2" w14:textId="56E2C515" w:rsidR="006F155D" w:rsidRDefault="006F155D" w:rsidP="006F155D">
      <w:pPr>
        <w:spacing w:line="360" w:lineRule="auto"/>
        <w:rPr>
          <w:rFonts w:ascii="Arial" w:hAnsi="Arial" w:cs="Arial"/>
        </w:rPr>
      </w:pPr>
    </w:p>
    <w:p w14:paraId="771C395C" w14:textId="381608C8" w:rsidR="006F155D" w:rsidRDefault="00161E46" w:rsidP="006F155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69A510" wp14:editId="306AE7D9">
                <wp:simplePos x="0" y="0"/>
                <wp:positionH relativeFrom="column">
                  <wp:posOffset>3798570</wp:posOffset>
                </wp:positionH>
                <wp:positionV relativeFrom="paragraph">
                  <wp:posOffset>57785</wp:posOffset>
                </wp:positionV>
                <wp:extent cx="1417320" cy="525780"/>
                <wp:effectExtent l="0" t="0" r="11430" b="266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7320" cy="5257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5">
                            <a:shade val="50000"/>
                          </a:schemeClr>
                        </a:lnRef>
                        <a:fillRef idx="1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38FDD3" w14:textId="51EACE21" w:rsidR="006F155D" w:rsidRPr="00D17EE3" w:rsidRDefault="006F155D" w:rsidP="006F155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17EE3">
                              <w:rPr>
                                <w:sz w:val="18"/>
                                <w:szCs w:val="18"/>
                              </w:rPr>
                              <w:t xml:space="preserve">Excluded (tested influenza positive): </w:t>
                            </w:r>
                            <w:r w:rsidR="006D5635">
                              <w:rPr>
                                <w:sz w:val="18"/>
                                <w:szCs w:val="18"/>
                              </w:rPr>
                              <w:t>1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69A510" id="Rectangle 9" o:spid="_x0000_s1033" style="position:absolute;margin-left:299.1pt;margin-top:4.55pt;width:111.6pt;height:41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" fillcolor="#5b9bd5 [3208]" strokecolor="#1f4d78 [1608]" strokeweight="1pt">
                <v:textbox>
                  <w:txbxContent>
                    <w:p w14:paraId="0F38FDD3" w14:textId="51EACE21" w:rsidR="006F155D" w:rsidRPr="00D17EE3" w:rsidRDefault="006F155D" w:rsidP="006F155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D17EE3">
                        <w:rPr>
                          <w:sz w:val="18"/>
                          <w:szCs w:val="18"/>
                        </w:rPr>
                        <w:t xml:space="preserve">Excluded (tested influenza positive): </w:t>
                      </w:r>
                      <w:r w:rsidR="006D5635">
                        <w:rPr>
                          <w:sz w:val="18"/>
                          <w:szCs w:val="18"/>
                        </w:rPr>
                        <w:t>192</w:t>
                      </w:r>
                    </w:p>
                  </w:txbxContent>
                </v:textbox>
              </v:rect>
            </w:pict>
          </mc:Fallback>
        </mc:AlternateContent>
      </w:r>
    </w:p>
    <w:p w14:paraId="10D188F8" w14:textId="5BDE6F8D" w:rsidR="006F155D" w:rsidRDefault="000C7D75" w:rsidP="006F155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3D453D" wp14:editId="104D427B">
                <wp:simplePos x="0" y="0"/>
                <wp:positionH relativeFrom="column">
                  <wp:posOffset>1531620</wp:posOffset>
                </wp:positionH>
                <wp:positionV relativeFrom="paragraph">
                  <wp:posOffset>180975</wp:posOffset>
                </wp:positionV>
                <wp:extent cx="1824990" cy="647700"/>
                <wp:effectExtent l="0" t="0" r="2286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4990" cy="647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75237E" w14:textId="3C1FE4FA" w:rsidR="000C7D75" w:rsidRPr="00D17EE3" w:rsidRDefault="000C7D75" w:rsidP="000C7D7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17EE3">
                              <w:rPr>
                                <w:sz w:val="18"/>
                                <w:szCs w:val="18"/>
                              </w:rPr>
                              <w:t xml:space="preserve">Did not test influenza positive: </w:t>
                            </w:r>
                            <w:r w:rsidR="00BB2C41">
                              <w:rPr>
                                <w:sz w:val="18"/>
                                <w:szCs w:val="18"/>
                              </w:rPr>
                              <w:t>71</w:t>
                            </w:r>
                            <w:r w:rsidR="006E3DA3">
                              <w:rPr>
                                <w:sz w:val="18"/>
                                <w:szCs w:val="18"/>
                              </w:rPr>
                              <w:t>79</w:t>
                            </w:r>
                            <w:r w:rsidR="000045B1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73D453D" id="Rectangle 8" o:spid="_x0000_s1034" style="position:absolute;margin-left:120.6pt;margin-top:14.25pt;width:143.7pt;height:51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" fillcolor="#4472c4 [3204]" strokecolor="#1f3763 [1604]" strokeweight="1pt">
                <v:textbox>
                  <w:txbxContent>
                    <w:p w14:paraId="2375237E" w14:textId="3C1FE4FA" w:rsidR="000C7D75" w:rsidRPr="00D17EE3" w:rsidRDefault="000C7D75" w:rsidP="000C7D7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D17EE3">
                        <w:rPr>
                          <w:sz w:val="18"/>
                          <w:szCs w:val="18"/>
                        </w:rPr>
                        <w:t xml:space="preserve">Did not test influenza positive: </w:t>
                      </w:r>
                      <w:r w:rsidR="00BB2C41">
                        <w:rPr>
                          <w:sz w:val="18"/>
                          <w:szCs w:val="18"/>
                        </w:rPr>
                        <w:t>71</w:t>
                      </w:r>
                      <w:r w:rsidR="006E3DA3">
                        <w:rPr>
                          <w:sz w:val="18"/>
                          <w:szCs w:val="18"/>
                        </w:rPr>
                        <w:t>79</w:t>
                      </w:r>
                      <w:r w:rsidR="000045B1">
                        <w:rPr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</w:p>
    <w:p w14:paraId="51804006" w14:textId="4D5AD148" w:rsidR="006F155D" w:rsidRDefault="006F155D" w:rsidP="006F155D">
      <w:pPr>
        <w:spacing w:line="360" w:lineRule="auto"/>
        <w:rPr>
          <w:rFonts w:ascii="Arial" w:hAnsi="Arial" w:cs="Arial"/>
        </w:rPr>
      </w:pPr>
    </w:p>
    <w:p w14:paraId="40250D48" w14:textId="5AE48E1C" w:rsidR="006F155D" w:rsidRDefault="006F155D" w:rsidP="006F155D">
      <w:pPr>
        <w:spacing w:line="360" w:lineRule="auto"/>
        <w:rPr>
          <w:rFonts w:ascii="Arial" w:hAnsi="Arial" w:cs="Arial"/>
        </w:rPr>
      </w:pPr>
    </w:p>
    <w:p w14:paraId="687B5A98" w14:textId="44689482" w:rsidR="006F155D" w:rsidRDefault="00F64C33" w:rsidP="006F155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4" behindDoc="0" locked="0" layoutInCell="1" allowOverlap="1" wp14:anchorId="353193A4" wp14:editId="7EFC2991">
                <wp:simplePos x="0" y="0"/>
                <wp:positionH relativeFrom="column">
                  <wp:posOffset>941070</wp:posOffset>
                </wp:positionH>
                <wp:positionV relativeFrom="paragraph">
                  <wp:posOffset>261620</wp:posOffset>
                </wp:positionV>
                <wp:extent cx="2990850" cy="1032510"/>
                <wp:effectExtent l="0" t="0" r="19050" b="1524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0850" cy="103251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7480F5" w14:textId="4A957CD0" w:rsidR="003C5A2C" w:rsidRPr="00BE1E55" w:rsidRDefault="00BE1E55" w:rsidP="003C5A2C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E1E55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ny delay between onset of symptoms and swabbing</w:t>
                            </w:r>
                            <w:r w:rsidR="003C5A2C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FR, NA, NL, SE, S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3193A4" id="Rectangle 22" o:spid="_x0000_s1035" style="position:absolute;margin-left:74.1pt;margin-top:20.6pt;width:235.5pt;height:81.3pt;z-index:2516674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" filled="f" strokecolor="#ed7d31 [3205]" strokeweight="1pt">
                <v:textbox>
                  <w:txbxContent>
                    <w:p w14:paraId="417480F5" w14:textId="4A957CD0" w:rsidR="003C5A2C" w:rsidRPr="00BE1E55" w:rsidRDefault="00BE1E55" w:rsidP="003C5A2C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BE1E55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Any delay between onset of symptoms and swabbing</w:t>
                      </w:r>
                      <w:r w:rsidR="003C5A2C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br/>
                        <w:t>(FR, NA, NL, SE, SC)</w:t>
                      </w:r>
                    </w:p>
                  </w:txbxContent>
                </v:textbox>
              </v:rect>
            </w:pict>
          </mc:Fallback>
        </mc:AlternateContent>
      </w:r>
    </w:p>
    <w:p w14:paraId="5F4F7872" w14:textId="46A55089" w:rsidR="006F155D" w:rsidRDefault="006F155D" w:rsidP="006F155D">
      <w:pPr>
        <w:spacing w:line="360" w:lineRule="auto"/>
        <w:rPr>
          <w:rFonts w:ascii="Arial" w:hAnsi="Arial" w:cs="Arial"/>
        </w:rPr>
      </w:pPr>
    </w:p>
    <w:p w14:paraId="06CC9797" w14:textId="5507B178" w:rsidR="006F155D" w:rsidRDefault="006F155D" w:rsidP="006F155D">
      <w:pPr>
        <w:spacing w:line="360" w:lineRule="auto"/>
        <w:rPr>
          <w:rFonts w:ascii="Arial" w:hAnsi="Arial" w:cs="Arial"/>
        </w:rPr>
      </w:pPr>
    </w:p>
    <w:p w14:paraId="71E03E17" w14:textId="0C9DDC13" w:rsidR="006F155D" w:rsidRDefault="006F155D" w:rsidP="006F155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553ACD70" w14:textId="77777777" w:rsidR="00B543E4" w:rsidRDefault="00B543E4" w:rsidP="00B543E4">
      <w:pPr>
        <w:spacing w:line="360" w:lineRule="auto"/>
        <w:rPr>
          <w:sz w:val="18"/>
          <w:szCs w:val="18"/>
        </w:rPr>
      </w:pPr>
    </w:p>
    <w:p w14:paraId="265BFD62" w14:textId="47BF6695" w:rsidR="00B543E4" w:rsidRDefault="00B543E4" w:rsidP="00B543E4">
      <w:pPr>
        <w:spacing w:line="360" w:lineRule="auto"/>
      </w:pPr>
      <w:r w:rsidRPr="00BB15BE">
        <w:rPr>
          <w:sz w:val="18"/>
          <w:szCs w:val="18"/>
        </w:rPr>
        <w:t>FR: France; NL: The Netherlands; SE: Sweden</w:t>
      </w:r>
      <w:r>
        <w:rPr>
          <w:sz w:val="18"/>
          <w:szCs w:val="18"/>
        </w:rPr>
        <w:t>; SC: Scotland; NA: Navarra, Spain.</w:t>
      </w:r>
    </w:p>
    <w:p w14:paraId="08EF47BF" w14:textId="04682A17" w:rsidR="006D2531" w:rsidRPr="00B45294" w:rsidRDefault="00B45294" w:rsidP="00865A22">
      <w:pPr>
        <w:spacing w:before="120" w:line="360" w:lineRule="auto"/>
        <w:rPr>
          <w:rFonts w:cs="Arial"/>
          <w:sz w:val="18"/>
          <w:szCs w:val="18"/>
        </w:rPr>
      </w:pPr>
      <w:r w:rsidRPr="00B45294">
        <w:rPr>
          <w:sz w:val="18"/>
          <w:szCs w:val="18"/>
        </w:rPr>
        <w:t>†</w:t>
      </w:r>
      <w:r w:rsidR="006D2531" w:rsidRPr="00B45294">
        <w:rPr>
          <w:rFonts w:cs="Arial"/>
          <w:sz w:val="18"/>
          <w:szCs w:val="18"/>
        </w:rPr>
        <w:t xml:space="preserve"> Data from France was only included until May 17 2020 (date of swab), as the data collection system after that date did not include influenza vaccination</w:t>
      </w:r>
      <w:r w:rsidR="00F27AB2" w:rsidRPr="00B45294">
        <w:rPr>
          <w:rFonts w:cs="Arial"/>
          <w:sz w:val="18"/>
          <w:szCs w:val="18"/>
        </w:rPr>
        <w:t>. Data from Navarra were only included from 1</w:t>
      </w:r>
      <w:r w:rsidR="00F27AB2" w:rsidRPr="00B45294">
        <w:rPr>
          <w:rFonts w:cs="Arial"/>
          <w:sz w:val="18"/>
          <w:szCs w:val="18"/>
          <w:vertAlign w:val="superscript"/>
        </w:rPr>
        <w:t>st</w:t>
      </w:r>
      <w:r w:rsidR="00F27AB2" w:rsidRPr="00B45294">
        <w:rPr>
          <w:rFonts w:cs="Arial"/>
          <w:sz w:val="18"/>
          <w:szCs w:val="18"/>
        </w:rPr>
        <w:t xml:space="preserve"> of April 2020 (date of swab), to avoid including potential influenza positive cases.</w:t>
      </w:r>
    </w:p>
    <w:p w14:paraId="07B0179A" w14:textId="1FED2ED1" w:rsidR="00081353" w:rsidRDefault="00081353">
      <w:r>
        <w:br w:type="page"/>
      </w:r>
    </w:p>
    <w:p w14:paraId="17C74B09" w14:textId="3BFC383E" w:rsidR="00CF1AD1" w:rsidRDefault="00081353" w:rsidP="00CF1AD1">
      <w:pPr>
        <w:pStyle w:val="FigureTitle"/>
        <w:autoSpaceDE w:val="0"/>
        <w:autoSpaceDN w:val="0"/>
        <w:adjustRightInd w:val="0"/>
      </w:pPr>
      <w:bookmarkStart w:id="0" w:name="_Hlk55980154"/>
      <w:r w:rsidRPr="0081062B">
        <w:rPr>
          <w:b/>
        </w:rPr>
        <w:lastRenderedPageBreak/>
        <w:t xml:space="preserve">Table </w:t>
      </w:r>
      <w:r>
        <w:rPr>
          <w:b/>
        </w:rPr>
        <w:t>S1</w:t>
      </w:r>
      <w:r w:rsidRPr="0081062B">
        <w:rPr>
          <w:b/>
        </w:rPr>
        <w:t>.</w:t>
      </w:r>
      <w:r w:rsidRPr="004C1FC7">
        <w:t xml:space="preserve"> </w:t>
      </w:r>
      <w:r w:rsidR="00CF1AD1" w:rsidRPr="002C0467">
        <w:t>Pooled imputed odds</w:t>
      </w:r>
      <w:r w:rsidR="00CF1AD1">
        <w:t xml:space="preserve"> ratio of 2019–20 influenza vaccination among COVID-19 cases and controls, </w:t>
      </w:r>
      <w:r w:rsidR="00CF1AD1" w:rsidRPr="004C1FC7">
        <w:t xml:space="preserve">overall </w:t>
      </w:r>
      <w:r w:rsidR="00CF1AD1">
        <w:t>and by age groups, sex and different delays between onset of symptoms and swabbing.</w:t>
      </w:r>
      <w:r w:rsidR="00CF1AD1" w:rsidRPr="002E337C">
        <w:t xml:space="preserve"> </w:t>
      </w:r>
      <w:r w:rsidR="00CF1AD1">
        <w:rPr>
          <w:szCs w:val="24"/>
        </w:rPr>
        <w:t>I-MOVE-COVID-19 primary care study, primary analysis (</w:t>
      </w:r>
      <w:r w:rsidR="00CF1AD1" w:rsidRPr="00395749">
        <w:rPr>
          <w:szCs w:val="24"/>
        </w:rPr>
        <w:t>FR, NL, SE), Europe, March–August 2020</w:t>
      </w:r>
      <w:bookmarkStart w:id="1" w:name="_Hlk55934984"/>
      <w:bookmarkEnd w:id="0"/>
    </w:p>
    <w:tbl>
      <w:tblPr>
        <w:tblW w:w="10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"/>
        <w:gridCol w:w="930"/>
        <w:gridCol w:w="1616"/>
        <w:gridCol w:w="3625"/>
        <w:gridCol w:w="1672"/>
        <w:gridCol w:w="2010"/>
      </w:tblGrid>
      <w:tr w:rsidR="00AD17FA" w:rsidRPr="004A5AC2" w14:paraId="02259DFA" w14:textId="77777777" w:rsidTr="00882E84">
        <w:trPr>
          <w:trHeight w:val="756"/>
        </w:trPr>
        <w:tc>
          <w:tcPr>
            <w:tcW w:w="51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bookmarkEnd w:id="1"/>
          <w:p w14:paraId="53965B54" w14:textId="77777777" w:rsidR="00CF1AD1" w:rsidRPr="008A5206" w:rsidRDefault="00CF1AD1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93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A3A9529" w14:textId="77777777" w:rsidR="00CF1AD1" w:rsidRPr="008A5206" w:rsidRDefault="00CF1AD1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pulation / analysis type</w:t>
            </w:r>
          </w:p>
        </w:tc>
        <w:tc>
          <w:tcPr>
            <w:tcW w:w="16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91219" w14:textId="77777777" w:rsidR="00CF1AD1" w:rsidRPr="008A5206" w:rsidRDefault="00CF1AD1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6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81881" w14:textId="5C1F3863" w:rsidR="00CF1AD1" w:rsidRPr="008A5206" w:rsidRDefault="00CF1AD1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s / Controls</w:t>
            </w:r>
          </w:p>
        </w:tc>
        <w:tc>
          <w:tcPr>
            <w:tcW w:w="16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0FB61" w14:textId="77777777" w:rsidR="00CF1AD1" w:rsidRPr="008A5206" w:rsidRDefault="00CF1AD1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8B571" w14:textId="77777777" w:rsidR="00CF1AD1" w:rsidRPr="008A5206" w:rsidRDefault="00CF1AD1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I</w:t>
            </w:r>
          </w:p>
        </w:tc>
      </w:tr>
      <w:tr w:rsidR="00D77375" w:rsidRPr="004A5AC2" w14:paraId="1F2C40CC" w14:textId="77777777" w:rsidTr="00233960">
        <w:trPr>
          <w:trHeight w:val="377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EBC1" w14:textId="556DB392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922A1" w14:textId="50FED6ED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25A52" w14:textId="4AF1A76E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188</w:t>
            </w:r>
            <w:r w:rsidR="009A6E9F" w:rsidRPr="002339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FE1D7" w14:textId="0F38D285" w:rsidR="00D77375" w:rsidRPr="00233960" w:rsidRDefault="00496290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color w:val="000000"/>
                <w:sz w:val="18"/>
                <w:szCs w:val="18"/>
              </w:rPr>
              <w:t>257/16</w:t>
            </w:r>
            <w:r w:rsidR="009A6E9F" w:rsidRPr="0023396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7DE14" w14:textId="2BDDED3A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0.9</w:t>
            </w:r>
            <w:r w:rsidR="00D57D8F" w:rsidRPr="002339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F9176" w14:textId="6B4BA8CF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0.6</w:t>
            </w:r>
            <w:r w:rsidR="00D57D8F" w:rsidRPr="00233960">
              <w:rPr>
                <w:rFonts w:ascii="Arial" w:hAnsi="Arial" w:cs="Arial"/>
                <w:sz w:val="18"/>
                <w:szCs w:val="18"/>
              </w:rPr>
              <w:t>5</w:t>
            </w:r>
            <w:r w:rsidRPr="00233960">
              <w:rPr>
                <w:rFonts w:ascii="Arial" w:hAnsi="Arial" w:cs="Arial"/>
                <w:sz w:val="18"/>
                <w:szCs w:val="18"/>
              </w:rPr>
              <w:t>-1.2</w:t>
            </w:r>
            <w:r w:rsidR="00D57D8F" w:rsidRPr="00233960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D77375" w:rsidRPr="004A5AC2" w14:paraId="50544064" w14:textId="77777777" w:rsidTr="00233960">
        <w:trPr>
          <w:trHeight w:val="377"/>
        </w:trPr>
        <w:tc>
          <w:tcPr>
            <w:tcW w:w="5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FBE9F48" w14:textId="77777777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20-59 years</w:t>
            </w:r>
          </w:p>
        </w:tc>
        <w:tc>
          <w:tcPr>
            <w:tcW w:w="9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190CE" w14:textId="5B88253A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D0E39" w14:textId="0B267516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1</w:t>
            </w:r>
            <w:r w:rsidR="00496290" w:rsidRPr="00233960">
              <w:rPr>
                <w:rFonts w:ascii="Arial" w:hAnsi="Arial" w:cs="Arial"/>
                <w:sz w:val="18"/>
                <w:szCs w:val="18"/>
              </w:rPr>
              <w:t>06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75CF3" w14:textId="3F641863" w:rsidR="00D77375" w:rsidRPr="00233960" w:rsidRDefault="00496290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color w:val="000000"/>
                <w:sz w:val="18"/>
                <w:szCs w:val="18"/>
              </w:rPr>
              <w:t>163/90</w:t>
            </w:r>
            <w:r w:rsidR="003B5588" w:rsidRPr="0023396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5B19D" w14:textId="446E042B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0.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BBDFB" w14:textId="10FEBDEC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0.</w:t>
            </w:r>
            <w:r w:rsidR="00993DCA" w:rsidRPr="00233960">
              <w:rPr>
                <w:rFonts w:ascii="Arial" w:hAnsi="Arial" w:cs="Arial"/>
                <w:sz w:val="18"/>
                <w:szCs w:val="18"/>
              </w:rPr>
              <w:t>5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8</w:t>
            </w:r>
            <w:r w:rsidRPr="00233960">
              <w:rPr>
                <w:rFonts w:ascii="Arial" w:hAnsi="Arial" w:cs="Arial"/>
                <w:sz w:val="18"/>
                <w:szCs w:val="18"/>
              </w:rPr>
              <w:t>-1.</w:t>
            </w:r>
            <w:r w:rsidR="00993DCA" w:rsidRPr="00233960">
              <w:rPr>
                <w:rFonts w:ascii="Arial" w:hAnsi="Arial" w:cs="Arial"/>
                <w:sz w:val="18"/>
                <w:szCs w:val="18"/>
              </w:rPr>
              <w:t>4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D77375" w:rsidRPr="004A5AC2" w14:paraId="054136D7" w14:textId="77777777" w:rsidTr="00233960">
        <w:trPr>
          <w:trHeight w:val="377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200F" w14:textId="77777777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60+ year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5B039" w14:textId="110907D3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64D34" w14:textId="214CE970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412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C9D34" w14:textId="243F029E" w:rsidR="00D77375" w:rsidRPr="00233960" w:rsidRDefault="00496290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color w:val="000000"/>
                <w:sz w:val="18"/>
                <w:szCs w:val="18"/>
              </w:rPr>
              <w:t>71/34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7C184" w14:textId="24D08C82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0.9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78E77" w14:textId="68580802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0.49-1.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D77375" w:rsidRPr="004A5AC2" w14:paraId="22BF6A59" w14:textId="77777777" w:rsidTr="00233960">
        <w:trPr>
          <w:trHeight w:val="377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7B6C" w14:textId="77777777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8A33F" w14:textId="598C6BC5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B6687" w14:textId="51527B79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7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91D2F" w14:textId="3CED8280" w:rsidR="00D77375" w:rsidRPr="00233960" w:rsidRDefault="00A620E7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color w:val="000000"/>
                <w:sz w:val="18"/>
                <w:szCs w:val="18"/>
              </w:rPr>
              <w:t>107/63</w:t>
            </w:r>
            <w:r w:rsidR="00064970" w:rsidRPr="0023396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1939B" w14:textId="2B4FD7C6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0.7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85AC8" w14:textId="2DC73C0F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0.3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7</w:t>
            </w:r>
            <w:r w:rsidRPr="00233960">
              <w:rPr>
                <w:rFonts w:ascii="Arial" w:hAnsi="Arial" w:cs="Arial"/>
                <w:sz w:val="18"/>
                <w:szCs w:val="18"/>
              </w:rPr>
              <w:t>-1.3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77375" w:rsidRPr="004A5AC2" w14:paraId="4E1B7B18" w14:textId="77777777" w:rsidTr="00233960">
        <w:trPr>
          <w:trHeight w:val="377"/>
        </w:trPr>
        <w:tc>
          <w:tcPr>
            <w:tcW w:w="5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45F9AF2" w14:textId="77777777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2C7FBC0" w14:textId="7B0F5003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1B351" w14:textId="56BCD476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11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8F79B" w14:textId="613A199E" w:rsidR="00D77375" w:rsidRPr="00233960" w:rsidRDefault="00A620E7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color w:val="000000"/>
                <w:sz w:val="18"/>
                <w:szCs w:val="18"/>
              </w:rPr>
              <w:t>149/99</w:t>
            </w:r>
            <w:r w:rsidR="00064970" w:rsidRPr="0023396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FC33C" w14:textId="44513B81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1.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1AB09" w14:textId="1B02F604" w:rsidR="00D77375" w:rsidRPr="00233960" w:rsidRDefault="00D77375" w:rsidP="0023396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3960">
              <w:rPr>
                <w:rFonts w:ascii="Arial" w:hAnsi="Arial" w:cs="Arial"/>
                <w:sz w:val="18"/>
                <w:szCs w:val="18"/>
              </w:rPr>
              <w:t>0.7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1</w:t>
            </w:r>
            <w:r w:rsidRPr="00233960">
              <w:rPr>
                <w:rFonts w:ascii="Arial" w:hAnsi="Arial" w:cs="Arial"/>
                <w:sz w:val="18"/>
                <w:szCs w:val="18"/>
              </w:rPr>
              <w:t>-1.6</w:t>
            </w:r>
            <w:r w:rsidR="003B5588" w:rsidRPr="00233960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90962" w:rsidRPr="004A5AC2" w14:paraId="132C8AF4" w14:textId="77777777" w:rsidTr="00435752">
        <w:trPr>
          <w:trHeight w:val="377"/>
        </w:trPr>
        <w:tc>
          <w:tcPr>
            <w:tcW w:w="5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F4E2741" w14:textId="77777777" w:rsidR="00190962" w:rsidRPr="00433C3A" w:rsidRDefault="00190962" w:rsidP="0043575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3C3A"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9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4B2CB" w14:textId="4EAFB142" w:rsidR="00190962" w:rsidRPr="00433C3A" w:rsidRDefault="00190962" w:rsidP="004D3A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3C3A">
              <w:rPr>
                <w:rFonts w:ascii="Arial" w:hAnsi="Arial" w:cs="Arial"/>
                <w:color w:val="000000"/>
                <w:sz w:val="18"/>
                <w:szCs w:val="18"/>
              </w:rPr>
              <w:t>Symptoms ≤</w:t>
            </w:r>
            <w:r w:rsidR="00CC7B7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433C3A">
              <w:rPr>
                <w:rFonts w:ascii="Arial" w:hAnsi="Arial" w:cs="Arial"/>
                <w:color w:val="000000"/>
                <w:sz w:val="18"/>
                <w:szCs w:val="18"/>
              </w:rPr>
              <w:t xml:space="preserve"> days before swab</w:t>
            </w:r>
          </w:p>
        </w:tc>
        <w:tc>
          <w:tcPr>
            <w:tcW w:w="16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BE8D8" w14:textId="36AA8429" w:rsidR="00190962" w:rsidRPr="00433C3A" w:rsidRDefault="00190962" w:rsidP="004D3A5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1</w:t>
            </w:r>
            <w:r w:rsidR="00DD609D">
              <w:rPr>
                <w:rFonts w:ascii="Arial" w:hAnsi="Arial" w:cs="Arial"/>
                <w:sz w:val="18"/>
                <w:szCs w:val="18"/>
              </w:rPr>
              <w:t>3</w:t>
            </w:r>
            <w:r w:rsidR="00064970" w:rsidRPr="00433C3A">
              <w:rPr>
                <w:rFonts w:ascii="Arial" w:hAnsi="Arial" w:cs="Arial"/>
                <w:sz w:val="18"/>
                <w:szCs w:val="18"/>
              </w:rPr>
              <w:t>0</w:t>
            </w:r>
            <w:r w:rsidR="00DD609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06ACF" w14:textId="4D84A5DA" w:rsidR="00190962" w:rsidRPr="00433C3A" w:rsidRDefault="00A620E7" w:rsidP="004D3A5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609D">
              <w:rPr>
                <w:rFonts w:ascii="Arial" w:hAnsi="Arial" w:cs="Arial"/>
                <w:sz w:val="18"/>
                <w:szCs w:val="18"/>
              </w:rPr>
              <w:t>1</w:t>
            </w:r>
            <w:r w:rsidR="00DD609D">
              <w:rPr>
                <w:rFonts w:ascii="Arial" w:hAnsi="Arial" w:cs="Arial"/>
                <w:sz w:val="18"/>
                <w:szCs w:val="18"/>
              </w:rPr>
              <w:t>62</w:t>
            </w:r>
            <w:r w:rsidRPr="00DD609D">
              <w:rPr>
                <w:rFonts w:ascii="Arial" w:hAnsi="Arial" w:cs="Arial"/>
                <w:sz w:val="18"/>
                <w:szCs w:val="18"/>
              </w:rPr>
              <w:t>/1</w:t>
            </w:r>
            <w:r w:rsidR="00DD609D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6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E2D7C" w14:textId="0DD3EB13" w:rsidR="00190962" w:rsidRPr="00433C3A" w:rsidRDefault="00190962" w:rsidP="004D3A5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0.9</w:t>
            </w:r>
            <w:r w:rsidR="00DD609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3E749" w14:textId="66AD5467" w:rsidR="00190962" w:rsidRPr="00433C3A" w:rsidRDefault="005C067C" w:rsidP="004D3A5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0.6</w:t>
            </w:r>
            <w:r w:rsidR="00DD609D">
              <w:rPr>
                <w:rFonts w:ascii="Arial" w:hAnsi="Arial" w:cs="Arial"/>
                <w:sz w:val="18"/>
                <w:szCs w:val="18"/>
              </w:rPr>
              <w:t>0</w:t>
            </w:r>
            <w:r w:rsidRPr="00433C3A">
              <w:rPr>
                <w:rFonts w:ascii="Arial" w:hAnsi="Arial" w:cs="Arial"/>
                <w:sz w:val="18"/>
                <w:szCs w:val="18"/>
              </w:rPr>
              <w:t>-1.4</w:t>
            </w:r>
            <w:r w:rsidR="00CD4828" w:rsidRPr="00433C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90962" w:rsidRPr="004A5AC2" w14:paraId="2DEA1F7B" w14:textId="77777777" w:rsidTr="00435752">
        <w:trPr>
          <w:trHeight w:val="377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654B" w14:textId="77777777" w:rsidR="00190962" w:rsidRPr="00433C3A" w:rsidRDefault="00190962" w:rsidP="0043575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9BFFE" w14:textId="77777777" w:rsidR="00190962" w:rsidRPr="00433C3A" w:rsidRDefault="00190962" w:rsidP="004D3A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3C3A">
              <w:rPr>
                <w:rFonts w:ascii="Arial" w:hAnsi="Arial" w:cs="Arial"/>
                <w:color w:val="000000"/>
                <w:sz w:val="18"/>
                <w:szCs w:val="18"/>
              </w:rPr>
              <w:t>Symptoms ≤7 days before swab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753A2" w14:textId="31E80666" w:rsidR="00190962" w:rsidRPr="00433C3A" w:rsidRDefault="00A620E7" w:rsidP="004D3A5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188</w:t>
            </w:r>
            <w:r w:rsidR="00CD4828" w:rsidRPr="00433C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037F5" w14:textId="24CD1FBE" w:rsidR="00190962" w:rsidRPr="00433C3A" w:rsidRDefault="00A620E7" w:rsidP="004D3A5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257/16</w:t>
            </w:r>
            <w:r w:rsidR="00CD4828" w:rsidRPr="00433C3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F7E23" w14:textId="0F47A83D" w:rsidR="00190962" w:rsidRPr="00433C3A" w:rsidRDefault="00190962" w:rsidP="004D3A5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0.9</w:t>
            </w:r>
            <w:r w:rsidR="00CD4828" w:rsidRPr="00433C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6A6CF" w14:textId="459793EC" w:rsidR="00190962" w:rsidRPr="00433C3A" w:rsidRDefault="00190962" w:rsidP="004D3A5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0.6</w:t>
            </w:r>
            <w:r w:rsidR="00CD4828" w:rsidRPr="00433C3A">
              <w:rPr>
                <w:rFonts w:ascii="Arial" w:hAnsi="Arial" w:cs="Arial"/>
                <w:sz w:val="18"/>
                <w:szCs w:val="18"/>
              </w:rPr>
              <w:t>5</w:t>
            </w:r>
            <w:r w:rsidRPr="00433C3A">
              <w:rPr>
                <w:rFonts w:ascii="Arial" w:hAnsi="Arial" w:cs="Arial"/>
                <w:sz w:val="18"/>
                <w:szCs w:val="18"/>
              </w:rPr>
              <w:t>-1.2</w:t>
            </w:r>
            <w:r w:rsidR="00CD4828" w:rsidRPr="00433C3A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5C067C" w:rsidRPr="004A5AC2" w14:paraId="7E5D89C6" w14:textId="77777777" w:rsidTr="00435752">
        <w:trPr>
          <w:trHeight w:val="377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6D2E" w14:textId="77777777" w:rsidR="005C067C" w:rsidRPr="00433C3A" w:rsidRDefault="005C067C" w:rsidP="0043575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739BB" w14:textId="77777777" w:rsidR="005C067C" w:rsidRPr="00433C3A" w:rsidRDefault="005C067C" w:rsidP="004D3A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3C3A">
              <w:rPr>
                <w:rFonts w:ascii="Arial" w:hAnsi="Arial" w:cs="Arial"/>
                <w:color w:val="000000"/>
                <w:sz w:val="18"/>
                <w:szCs w:val="18"/>
              </w:rPr>
              <w:t>Symptoms ≤10 days before swab (primary analysis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E815D" w14:textId="0197F43E" w:rsidR="005C067C" w:rsidRPr="00433C3A" w:rsidRDefault="005C067C" w:rsidP="004D3A5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21</w:t>
            </w:r>
            <w:r w:rsidR="0080187D" w:rsidRPr="00433C3A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5C319" w14:textId="5323CC52" w:rsidR="005C067C" w:rsidRPr="00433C3A" w:rsidRDefault="00A620E7" w:rsidP="004D3A5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307/188</w:t>
            </w:r>
            <w:r w:rsidR="00226D69" w:rsidRPr="00433C3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A68A7" w14:textId="101D4AFE" w:rsidR="005C067C" w:rsidRPr="00433C3A" w:rsidRDefault="005C067C" w:rsidP="004D3A5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DAEF4" w14:textId="484B115F" w:rsidR="005C067C" w:rsidRPr="00433C3A" w:rsidRDefault="005C067C" w:rsidP="004D3A5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0.6</w:t>
            </w:r>
            <w:r w:rsidR="0080187D" w:rsidRPr="00433C3A">
              <w:rPr>
                <w:rFonts w:ascii="Arial" w:hAnsi="Arial" w:cs="Arial"/>
                <w:sz w:val="18"/>
                <w:szCs w:val="18"/>
              </w:rPr>
              <w:t>8</w:t>
            </w:r>
            <w:r w:rsidRPr="00433C3A">
              <w:rPr>
                <w:rFonts w:ascii="Arial" w:hAnsi="Arial" w:cs="Arial"/>
                <w:sz w:val="18"/>
                <w:szCs w:val="18"/>
              </w:rPr>
              <w:t>-1.3</w:t>
            </w:r>
            <w:r w:rsidR="0080187D" w:rsidRPr="00433C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5C067C" w:rsidRPr="004A5AC2" w14:paraId="3B383D31" w14:textId="77777777" w:rsidTr="00435752">
        <w:trPr>
          <w:trHeight w:val="377"/>
        </w:trPr>
        <w:tc>
          <w:tcPr>
            <w:tcW w:w="5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57B678A" w14:textId="77777777" w:rsidR="005C067C" w:rsidRPr="00433C3A" w:rsidRDefault="005C067C" w:rsidP="0043575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A4007A7" w14:textId="77777777" w:rsidR="005C067C" w:rsidRPr="00433C3A" w:rsidRDefault="005C067C" w:rsidP="004D3A5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33C3A">
              <w:rPr>
                <w:rFonts w:ascii="Arial" w:hAnsi="Arial" w:cs="Arial"/>
                <w:color w:val="000000"/>
                <w:sz w:val="18"/>
                <w:szCs w:val="18"/>
              </w:rPr>
              <w:t>Any number of days between symptoms and onse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D5133" w14:textId="41E27766" w:rsidR="005C067C" w:rsidRPr="00433C3A" w:rsidRDefault="005C067C" w:rsidP="004D3A5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36</w:t>
            </w:r>
            <w:r w:rsidR="0080187D" w:rsidRPr="00433C3A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0FA6D" w14:textId="18585146" w:rsidR="005C067C" w:rsidRPr="00433C3A" w:rsidRDefault="00A620E7" w:rsidP="004D3A5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384/32</w:t>
            </w:r>
            <w:r w:rsidR="00BD4DBC" w:rsidRPr="00433C3A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40CD3" w14:textId="02784510" w:rsidR="005C067C" w:rsidRPr="00433C3A" w:rsidRDefault="005C067C" w:rsidP="004D3A5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CE3B3" w14:textId="5609F847" w:rsidR="005C067C" w:rsidRPr="00433C3A" w:rsidRDefault="005C067C" w:rsidP="004D3A5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C3A">
              <w:rPr>
                <w:rFonts w:ascii="Arial" w:hAnsi="Arial" w:cs="Arial"/>
                <w:sz w:val="18"/>
                <w:szCs w:val="18"/>
              </w:rPr>
              <w:t>0.77-1.3</w:t>
            </w:r>
            <w:r w:rsidR="0080187D" w:rsidRPr="00433C3A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</w:tbl>
    <w:p w14:paraId="55C54372" w14:textId="77777777" w:rsidR="00882E84" w:rsidRDefault="00882E84" w:rsidP="00882E84">
      <w:pPr>
        <w:spacing w:line="360" w:lineRule="auto"/>
      </w:pPr>
      <w:r w:rsidRPr="00BB15BE">
        <w:rPr>
          <w:sz w:val="18"/>
          <w:szCs w:val="18"/>
        </w:rPr>
        <w:t>FR: France; NL: The Netherlands; SE: Sweden</w:t>
      </w:r>
      <w:r>
        <w:rPr>
          <w:sz w:val="18"/>
          <w:szCs w:val="18"/>
        </w:rPr>
        <w:t>; OR: odds ratio; CI: confidence intervals.</w:t>
      </w:r>
    </w:p>
    <w:p w14:paraId="6929D9F8" w14:textId="429BC6ED" w:rsidR="006F155D" w:rsidRDefault="006F155D"/>
    <w:p w14:paraId="30F04927" w14:textId="6BAD7ECF" w:rsidR="00826462" w:rsidRDefault="00826462" w:rsidP="00826462">
      <w:pPr>
        <w:pStyle w:val="FigureTitle"/>
        <w:autoSpaceDE w:val="0"/>
        <w:autoSpaceDN w:val="0"/>
        <w:adjustRightInd w:val="0"/>
      </w:pPr>
      <w:r w:rsidRPr="0081062B">
        <w:rPr>
          <w:b/>
        </w:rPr>
        <w:t xml:space="preserve">Table </w:t>
      </w:r>
      <w:r>
        <w:rPr>
          <w:b/>
        </w:rPr>
        <w:t>S2</w:t>
      </w:r>
      <w:r w:rsidRPr="0081062B">
        <w:rPr>
          <w:b/>
        </w:rPr>
        <w:t>.</w:t>
      </w:r>
      <w:r w:rsidRPr="004C1FC7">
        <w:t xml:space="preserve"> Pooled </w:t>
      </w:r>
      <w:r>
        <w:t xml:space="preserve">odds ratio of 2019–20 influenza vaccination among COVID-19 cases and controls, </w:t>
      </w:r>
      <w:r w:rsidRPr="004C1FC7">
        <w:t xml:space="preserve">overall </w:t>
      </w:r>
      <w:r>
        <w:t>and by age groups</w:t>
      </w:r>
      <w:r w:rsidR="00802A7B">
        <w:t xml:space="preserve">, </w:t>
      </w:r>
      <w:r>
        <w:t>sex,</w:t>
      </w:r>
      <w:r w:rsidR="00802A7B">
        <w:t xml:space="preserve"> and by different delays between onset of symptoms and swabbing</w:t>
      </w:r>
      <w:r w:rsidR="003B4F56" w:rsidRPr="00882E84">
        <w:t>,</w:t>
      </w:r>
      <w:r w:rsidRPr="00882E84">
        <w:t xml:space="preserve"> adjusted for clustering by GP</w:t>
      </w:r>
      <w:r w:rsidR="00882E84">
        <w:t xml:space="preserve"> practice</w:t>
      </w:r>
      <w:r w:rsidRPr="00882E84">
        <w:t xml:space="preserve">. </w:t>
      </w:r>
      <w:r w:rsidRPr="00882E84">
        <w:rPr>
          <w:szCs w:val="24"/>
        </w:rPr>
        <w:t>I</w:t>
      </w:r>
      <w:r>
        <w:rPr>
          <w:szCs w:val="24"/>
        </w:rPr>
        <w:t>-MOVE-COVID-19 primary care study, primary analysis (FR, NL, SE), Europe, March–August 2020</w:t>
      </w:r>
    </w:p>
    <w:tbl>
      <w:tblPr>
        <w:tblW w:w="98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4"/>
        <w:gridCol w:w="2528"/>
        <w:gridCol w:w="992"/>
        <w:gridCol w:w="3009"/>
        <w:gridCol w:w="1056"/>
        <w:gridCol w:w="1394"/>
      </w:tblGrid>
      <w:tr w:rsidR="008E1B4C" w:rsidRPr="004A5AC2" w14:paraId="032630D0" w14:textId="77777777" w:rsidTr="00DE6EFD">
        <w:trPr>
          <w:trHeight w:val="756"/>
        </w:trPr>
        <w:tc>
          <w:tcPr>
            <w:tcW w:w="82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5447484" w14:textId="77777777" w:rsidR="008E1B4C" w:rsidRPr="008A5206" w:rsidRDefault="008E1B4C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252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E36DE38" w14:textId="77777777" w:rsidR="008E1B4C" w:rsidRPr="008A5206" w:rsidRDefault="008E1B4C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pulation / analysis typ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7E454" w14:textId="77777777" w:rsidR="008E1B4C" w:rsidRPr="008A5206" w:rsidRDefault="008E1B4C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0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F707D" w14:textId="77777777" w:rsidR="008E1B4C" w:rsidRPr="008A5206" w:rsidRDefault="008E1B4C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s;vacc / Controls; vacc</w:t>
            </w: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B3C8F" w14:textId="77777777" w:rsidR="008E1B4C" w:rsidRPr="008A5206" w:rsidRDefault="008E1B4C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F08ED" w14:textId="77777777" w:rsidR="008E1B4C" w:rsidRPr="008A5206" w:rsidRDefault="008E1B4C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I</w:t>
            </w:r>
          </w:p>
        </w:tc>
      </w:tr>
      <w:tr w:rsidR="004F7899" w:rsidRPr="004A5AC2" w14:paraId="396E2D12" w14:textId="77777777" w:rsidTr="00D61348">
        <w:trPr>
          <w:trHeight w:val="756"/>
        </w:trPr>
        <w:tc>
          <w:tcPr>
            <w:tcW w:w="82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28DC0DD" w14:textId="2B5003EC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252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32CC563" w14:textId="04ED3F78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Fully adjusted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D3E68" w14:textId="69004E46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0A190C">
              <w:rPr>
                <w:rFonts w:ascii="Arial" w:hAnsi="Arial" w:cs="Arial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30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FF4A5" w14:textId="7ADE83C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225;68 / 14</w:t>
            </w:r>
            <w:r w:rsidR="000A190C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;36</w:t>
            </w:r>
            <w:r w:rsidR="000A190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2009481E" w14:textId="183F9756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F206923" w14:textId="6DDF6CD1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1-1.15</w:t>
            </w:r>
          </w:p>
        </w:tc>
      </w:tr>
      <w:tr w:rsidR="004F7899" w:rsidRPr="004A5AC2" w14:paraId="188730B7" w14:textId="77777777" w:rsidTr="00D61348">
        <w:trPr>
          <w:trHeight w:val="756"/>
        </w:trPr>
        <w:tc>
          <w:tcPr>
            <w:tcW w:w="82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2C3DEB5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0-59 years</w:t>
            </w:r>
          </w:p>
        </w:tc>
        <w:tc>
          <w:tcPr>
            <w:tcW w:w="252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F43B76C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Fully adjusted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072C4" w14:textId="50D57E8C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0A190C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0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F9C72" w14:textId="5F9A74A0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143;32 / 80</w:t>
            </w:r>
            <w:r w:rsidR="000A190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;1</w:t>
            </w:r>
            <w:r w:rsidR="000A190C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2A41BA0D" w14:textId="695C20C2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68B4948" w14:textId="135D49F0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0A190C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-1.36</w:t>
            </w:r>
          </w:p>
        </w:tc>
      </w:tr>
      <w:tr w:rsidR="004F7899" w:rsidRPr="004A5AC2" w14:paraId="7908A22E" w14:textId="77777777" w:rsidTr="00D61348">
        <w:trPr>
          <w:trHeight w:val="756"/>
        </w:trPr>
        <w:tc>
          <w:tcPr>
            <w:tcW w:w="82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564A2FE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60+ years</w:t>
            </w:r>
          </w:p>
        </w:tc>
        <w:tc>
          <w:tcPr>
            <w:tcW w:w="252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0CD9AD4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Fully adjusted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98576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30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206E3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61;35 / 306;178</w:t>
            </w: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20F1898" w14:textId="522250A3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682F48CC" w14:textId="3896820B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41-1.72</w:t>
            </w:r>
          </w:p>
        </w:tc>
      </w:tr>
      <w:tr w:rsidR="004F7899" w:rsidRPr="004A5AC2" w14:paraId="076EA4BC" w14:textId="77777777" w:rsidTr="00D61348">
        <w:trPr>
          <w:trHeight w:val="756"/>
        </w:trPr>
        <w:tc>
          <w:tcPr>
            <w:tcW w:w="82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B42CA60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252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C5AB4E5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Males (fully adjusted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A7DE0" w14:textId="4FA530F3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0A190C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0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BB532" w14:textId="1A094AE0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93;21 / 56</w:t>
            </w:r>
            <w:r w:rsidR="000A190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;109</w:t>
            </w: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5030932" w14:textId="0249E415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50848852" w14:textId="467C36A2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0A190C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-1.4</w:t>
            </w:r>
            <w:r w:rsidR="000A190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F7899" w:rsidRPr="004A5AC2" w14:paraId="661B99DA" w14:textId="77777777" w:rsidTr="00D61348">
        <w:trPr>
          <w:trHeight w:val="756"/>
        </w:trPr>
        <w:tc>
          <w:tcPr>
            <w:tcW w:w="82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AB265D6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252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8F99CA7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Females (fully adjusted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BB1AC" w14:textId="4E472F4D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  <w:r w:rsidR="000A190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BE8C1" w14:textId="6285756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132;47 / 90</w:t>
            </w:r>
            <w:r w:rsidR="000A190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;25</w:t>
            </w:r>
            <w:r w:rsidR="000A19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737D02B6" w14:textId="580BED3A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0A19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DDDEEB7" w14:textId="6352657E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0A190C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-1.4</w:t>
            </w:r>
            <w:r w:rsidR="000A190C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4F7899" w:rsidRPr="004A5AC2" w14:paraId="34293595" w14:textId="77777777" w:rsidTr="00D61348">
        <w:trPr>
          <w:trHeight w:val="756"/>
        </w:trPr>
        <w:tc>
          <w:tcPr>
            <w:tcW w:w="82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BEA22F3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252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04BAD8D" w14:textId="5E60EE01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Symptoms ≤</w:t>
            </w:r>
            <w:r w:rsidR="00CC7B7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 xml:space="preserve"> days before swab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DDBEE" w14:textId="172A10A2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  <w:r w:rsidR="006D559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B0DE8" w14:textId="256BE84E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148;45 / 104</w:t>
            </w:r>
            <w:r w:rsidR="006D559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;252</w:t>
            </w: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7D514BF4" w14:textId="7D09B3F3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D5592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2DBC534" w14:textId="2714AE24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6D5592">
              <w:rPr>
                <w:rFonts w:ascii="Calibri" w:hAnsi="Calibri" w:cs="Calibri"/>
                <w:color w:val="000000"/>
              </w:rPr>
              <w:t>48</w:t>
            </w:r>
            <w:r>
              <w:rPr>
                <w:rFonts w:ascii="Calibri" w:hAnsi="Calibri" w:cs="Calibri"/>
                <w:color w:val="000000"/>
              </w:rPr>
              <w:t>-1.3</w:t>
            </w:r>
            <w:r w:rsidR="006D559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947F0" w:rsidRPr="004A5AC2" w14:paraId="1346F0E7" w14:textId="77777777" w:rsidTr="009F5A5F">
        <w:trPr>
          <w:trHeight w:val="756"/>
        </w:trPr>
        <w:tc>
          <w:tcPr>
            <w:tcW w:w="82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BF958DE" w14:textId="77777777" w:rsidR="00E947F0" w:rsidRPr="001B1880" w:rsidRDefault="00E947F0" w:rsidP="00E947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7D2F7EB" w14:textId="77777777" w:rsidR="00E947F0" w:rsidRPr="001B1880" w:rsidRDefault="00E947F0" w:rsidP="00E947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Symptoms ≤7 days before swab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DBFDA" w14:textId="5E73C9A4" w:rsidR="00E947F0" w:rsidRPr="001B1880" w:rsidRDefault="00372A08" w:rsidP="00E947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30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5BAA0" w14:textId="3A771C08" w:rsidR="00E947F0" w:rsidRPr="001B1880" w:rsidRDefault="00E947F0" w:rsidP="00E947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225;68 / 14</w:t>
            </w:r>
            <w:r w:rsidR="00372A0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;36</w:t>
            </w:r>
            <w:r w:rsidR="00372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5A458150" w14:textId="50B619AA" w:rsidR="00E947F0" w:rsidRPr="001B1880" w:rsidRDefault="00E947F0" w:rsidP="00E947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EB733" w14:textId="0CD7FD23" w:rsidR="00E947F0" w:rsidRPr="001B1880" w:rsidRDefault="004F7899" w:rsidP="00E947F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1-1.15</w:t>
            </w:r>
          </w:p>
        </w:tc>
      </w:tr>
      <w:tr w:rsidR="004F7899" w:rsidRPr="004A5AC2" w14:paraId="70CB4FCE" w14:textId="77777777" w:rsidTr="0095031B">
        <w:trPr>
          <w:trHeight w:val="756"/>
        </w:trPr>
        <w:tc>
          <w:tcPr>
            <w:tcW w:w="82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3948B70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4B60009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Symptoms ≤10 days before swab (primary analysis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C2387" w14:textId="186748E4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372A0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0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BA5BF" w14:textId="16620712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268;78 / 170</w:t>
            </w:r>
            <w:r w:rsidR="00372A0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;39</w:t>
            </w:r>
            <w:r w:rsidR="00372A0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BF2509A" w14:textId="67F5455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5A0AF0F8" w14:textId="0CE6B583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57-1.18</w:t>
            </w:r>
          </w:p>
        </w:tc>
      </w:tr>
      <w:tr w:rsidR="004F7899" w:rsidRPr="004A5AC2" w14:paraId="2DE682D6" w14:textId="77777777" w:rsidTr="0095031B">
        <w:trPr>
          <w:trHeight w:val="756"/>
        </w:trPr>
        <w:tc>
          <w:tcPr>
            <w:tcW w:w="82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2C17963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35AA601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Any number of days between symptoms and onset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F4271" w14:textId="509E02C6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="00372A08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  <w:p w14:paraId="53C4A6DE" w14:textId="7777777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266DE" w14:textId="1E495047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329;87 / 28</w:t>
            </w:r>
            <w:r w:rsidR="00F10FEF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Pr="001B1880">
              <w:rPr>
                <w:rFonts w:ascii="Arial" w:hAnsi="Arial" w:cs="Arial"/>
                <w:color w:val="000000"/>
                <w:sz w:val="18"/>
                <w:szCs w:val="18"/>
              </w:rPr>
              <w:t>;61</w:t>
            </w:r>
            <w:r w:rsidR="00F10FE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207132C9" w14:textId="7D17046A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1B5FE38" w14:textId="42457AF1" w:rsidR="004F7899" w:rsidRPr="001B1880" w:rsidRDefault="004F7899" w:rsidP="004F789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.67-1.28</w:t>
            </w:r>
          </w:p>
        </w:tc>
      </w:tr>
    </w:tbl>
    <w:p w14:paraId="2CF0B4D5" w14:textId="77777777" w:rsidR="00867C23" w:rsidRDefault="00867C23" w:rsidP="00867C23">
      <w:pPr>
        <w:spacing w:line="360" w:lineRule="auto"/>
      </w:pPr>
      <w:r w:rsidRPr="00BB15BE">
        <w:rPr>
          <w:sz w:val="18"/>
          <w:szCs w:val="18"/>
        </w:rPr>
        <w:t>FR: France; NL: The Netherlands; SE: Sweden</w:t>
      </w:r>
      <w:r>
        <w:rPr>
          <w:sz w:val="18"/>
          <w:szCs w:val="18"/>
        </w:rPr>
        <w:t>; OR: odds ratio; CI: confidence intervals.</w:t>
      </w:r>
    </w:p>
    <w:p w14:paraId="03EA195F" w14:textId="57E6FD7E" w:rsidR="00AD32DA" w:rsidRDefault="00AD32DA" w:rsidP="00AD32DA"/>
    <w:p w14:paraId="001678B9" w14:textId="18F4E8E0" w:rsidR="00090D93" w:rsidRDefault="00090D93" w:rsidP="00090D93">
      <w:pPr>
        <w:pStyle w:val="FigureTitle"/>
        <w:autoSpaceDE w:val="0"/>
        <w:autoSpaceDN w:val="0"/>
        <w:adjustRightInd w:val="0"/>
      </w:pPr>
      <w:r w:rsidRPr="0081062B">
        <w:rPr>
          <w:b/>
        </w:rPr>
        <w:t xml:space="preserve">Table </w:t>
      </w:r>
      <w:r>
        <w:rPr>
          <w:b/>
        </w:rPr>
        <w:t>S</w:t>
      </w:r>
      <w:r w:rsidR="00F64C33">
        <w:rPr>
          <w:b/>
        </w:rPr>
        <w:t>3</w:t>
      </w:r>
      <w:r w:rsidRPr="0081062B">
        <w:rPr>
          <w:b/>
        </w:rPr>
        <w:t>.</w:t>
      </w:r>
      <w:r w:rsidRPr="004C1FC7">
        <w:t xml:space="preserve"> Pooled </w:t>
      </w:r>
      <w:r>
        <w:t xml:space="preserve">odds ratio of 2019–20 influenza vaccination among COVID-19 cases and controls, </w:t>
      </w:r>
      <w:r w:rsidRPr="004C1FC7">
        <w:t xml:space="preserve">overall </w:t>
      </w:r>
      <w:r>
        <w:t>and by age groups and sex</w:t>
      </w:r>
      <w:r w:rsidRPr="00CA2B73">
        <w:t xml:space="preserve">, complete case analysis. </w:t>
      </w:r>
      <w:r w:rsidRPr="00CA2B73">
        <w:rPr>
          <w:szCs w:val="24"/>
        </w:rPr>
        <w:t>I-MOVE-COVID-19 primary care study, primary analysis (FR, NA, NL, SC, SE),</w:t>
      </w:r>
      <w:r>
        <w:rPr>
          <w:szCs w:val="24"/>
        </w:rPr>
        <w:t xml:space="preserve"> Europe, March–August 2020</w:t>
      </w:r>
    </w:p>
    <w:tbl>
      <w:tblPr>
        <w:tblW w:w="10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"/>
        <w:gridCol w:w="930"/>
        <w:gridCol w:w="1568"/>
        <w:gridCol w:w="3585"/>
        <w:gridCol w:w="1632"/>
        <w:gridCol w:w="1970"/>
      </w:tblGrid>
      <w:tr w:rsidR="00880BD5" w:rsidRPr="004A5AC2" w14:paraId="365E69C9" w14:textId="77777777" w:rsidTr="00164A13">
        <w:trPr>
          <w:trHeight w:val="756"/>
        </w:trPr>
        <w:tc>
          <w:tcPr>
            <w:tcW w:w="51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921FD30" w14:textId="77777777" w:rsidR="00090D93" w:rsidRPr="008A5206" w:rsidRDefault="00090D93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93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7FB0C2F" w14:textId="77777777" w:rsidR="00090D93" w:rsidRPr="008A5206" w:rsidRDefault="00090D93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pulation / analysis type</w:t>
            </w:r>
          </w:p>
        </w:tc>
        <w:tc>
          <w:tcPr>
            <w:tcW w:w="15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F1DFF" w14:textId="77777777" w:rsidR="00090D93" w:rsidRPr="008A5206" w:rsidRDefault="00090D93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56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E9EF3" w14:textId="77777777" w:rsidR="00090D93" w:rsidRPr="008A5206" w:rsidRDefault="00090D93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s;vacc / Controls; vacc</w:t>
            </w:r>
          </w:p>
        </w:tc>
        <w:tc>
          <w:tcPr>
            <w:tcW w:w="16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4858D" w14:textId="77777777" w:rsidR="00090D93" w:rsidRPr="008A5206" w:rsidRDefault="00090D93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5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451AF" w14:textId="77777777" w:rsidR="00090D93" w:rsidRPr="008A5206" w:rsidRDefault="00090D93" w:rsidP="00126E2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52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I</w:t>
            </w:r>
          </w:p>
        </w:tc>
      </w:tr>
      <w:tr w:rsidR="00880BD5" w:rsidRPr="004A5AC2" w14:paraId="1BD36D54" w14:textId="77777777" w:rsidTr="00164A13">
        <w:trPr>
          <w:trHeight w:val="377"/>
        </w:trPr>
        <w:tc>
          <w:tcPr>
            <w:tcW w:w="5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F0D1B3C" w14:textId="77777777" w:rsidR="00090D93" w:rsidRPr="00C24A02" w:rsidRDefault="00090D93" w:rsidP="00126E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A02"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9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AB720" w14:textId="773DD6AD" w:rsidR="00090D93" w:rsidRPr="00C24A02" w:rsidRDefault="00090D93" w:rsidP="00126E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BC1933" w14:textId="18A20839" w:rsidR="007D7D49" w:rsidRDefault="007D7D49" w:rsidP="007D7D4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4</w:t>
            </w:r>
            <w:r w:rsidR="006206DB">
              <w:rPr>
                <w:rFonts w:ascii="Calibri" w:hAnsi="Calibri" w:cs="Calibri"/>
              </w:rPr>
              <w:t>37</w:t>
            </w:r>
          </w:p>
          <w:p w14:paraId="25AFF070" w14:textId="5BFE7CC7" w:rsidR="00090D93" w:rsidRPr="00521F75" w:rsidRDefault="00090D93" w:rsidP="00126E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697A6A" w14:textId="09FA28E6" w:rsidR="007D7D49" w:rsidRDefault="007D7D49" w:rsidP="007D7D4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30;766 / 608</w:t>
            </w:r>
            <w:r w:rsidR="006206DB">
              <w:rPr>
                <w:rFonts w:ascii="Calibri" w:hAnsi="Calibri" w:cs="Calibri"/>
              </w:rPr>
              <w:t>07</w:t>
            </w:r>
            <w:r>
              <w:rPr>
                <w:rFonts w:ascii="Calibri" w:hAnsi="Calibri" w:cs="Calibri"/>
              </w:rPr>
              <w:t>;132</w:t>
            </w:r>
            <w:r w:rsidR="006206DB">
              <w:rPr>
                <w:rFonts w:ascii="Calibri" w:hAnsi="Calibri" w:cs="Calibri"/>
              </w:rPr>
              <w:t>68</w:t>
            </w:r>
          </w:p>
          <w:p w14:paraId="69A7B9CC" w14:textId="3C41E763" w:rsidR="00090D93" w:rsidRPr="00521F75" w:rsidRDefault="00090D93" w:rsidP="00126E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8FC164" w14:textId="54D37F28" w:rsidR="00090D93" w:rsidRPr="00521F75" w:rsidRDefault="007D7D49" w:rsidP="00126E2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9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FB03F4" w14:textId="0CFD5D3D" w:rsidR="00090D93" w:rsidRPr="007D7D49" w:rsidRDefault="007D7D49" w:rsidP="007D7D4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-0.95</w:t>
            </w:r>
          </w:p>
        </w:tc>
      </w:tr>
      <w:tr w:rsidR="00880BD5" w:rsidRPr="004A5AC2" w14:paraId="21200F77" w14:textId="77777777" w:rsidTr="00164A13">
        <w:trPr>
          <w:trHeight w:val="377"/>
        </w:trPr>
        <w:tc>
          <w:tcPr>
            <w:tcW w:w="5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A4AC94F" w14:textId="77777777" w:rsidR="00880BD5" w:rsidRPr="00C24A02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A02">
              <w:rPr>
                <w:rFonts w:ascii="Arial" w:hAnsi="Arial" w:cs="Arial"/>
                <w:sz w:val="18"/>
                <w:szCs w:val="18"/>
              </w:rPr>
              <w:t>20-59 years</w:t>
            </w:r>
          </w:p>
        </w:tc>
        <w:tc>
          <w:tcPr>
            <w:tcW w:w="9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9AE93" w14:textId="1A61A548" w:rsidR="00880BD5" w:rsidRPr="00C24A02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4AECD4" w14:textId="70BAD7A5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364</w:t>
            </w:r>
            <w:r w:rsidR="006206DB">
              <w:rPr>
                <w:rFonts w:ascii="Calibri" w:hAnsi="Calibri" w:cs="Calibri"/>
              </w:rPr>
              <w:t>06</w:t>
            </w:r>
          </w:p>
        </w:tc>
        <w:tc>
          <w:tcPr>
            <w:tcW w:w="35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6C8065" w14:textId="4563011B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3067;265 / 333</w:t>
            </w:r>
            <w:r w:rsidR="006206DB">
              <w:rPr>
                <w:rFonts w:ascii="Calibri" w:hAnsi="Calibri" w:cs="Calibri"/>
              </w:rPr>
              <w:t>39</w:t>
            </w:r>
            <w:r>
              <w:rPr>
                <w:rFonts w:ascii="Calibri" w:hAnsi="Calibri" w:cs="Calibri"/>
              </w:rPr>
              <w:t>;373</w:t>
            </w:r>
            <w:r w:rsidR="006206DB">
              <w:rPr>
                <w:rFonts w:ascii="Calibri" w:hAnsi="Calibri" w:cs="Calibri"/>
              </w:rPr>
              <w:t>4</w:t>
            </w:r>
          </w:p>
        </w:tc>
        <w:tc>
          <w:tcPr>
            <w:tcW w:w="16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867471" w14:textId="694E8D7A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0.88</w:t>
            </w:r>
          </w:p>
        </w:tc>
        <w:tc>
          <w:tcPr>
            <w:tcW w:w="19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2DCD0C" w14:textId="4ECB9D68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0.77-1.01</w:t>
            </w:r>
          </w:p>
        </w:tc>
      </w:tr>
      <w:tr w:rsidR="00880BD5" w:rsidRPr="004A5AC2" w14:paraId="1B20E980" w14:textId="77777777" w:rsidTr="00164A13">
        <w:trPr>
          <w:trHeight w:val="377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145B" w14:textId="77777777" w:rsidR="00880BD5" w:rsidRPr="00C24A02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A02">
              <w:rPr>
                <w:rFonts w:ascii="Arial" w:hAnsi="Arial" w:cs="Arial"/>
                <w:sz w:val="18"/>
                <w:szCs w:val="18"/>
              </w:rPr>
              <w:t>60+ year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FD5E0" w14:textId="2F0E8D81" w:rsidR="00880BD5" w:rsidRPr="00C24A02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9CE503" w14:textId="0B36242B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15225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0AA0D8" w14:textId="74321712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869;462 / 14356;8469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C968F1" w14:textId="76F725C0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0.86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CBC3BC" w14:textId="7F7B2BC9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0.74-1.01</w:t>
            </w:r>
          </w:p>
        </w:tc>
      </w:tr>
      <w:tr w:rsidR="00880BD5" w:rsidRPr="004A5AC2" w14:paraId="457A92BD" w14:textId="77777777" w:rsidTr="00164A13">
        <w:trPr>
          <w:trHeight w:val="377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A40C" w14:textId="77777777" w:rsidR="00880BD5" w:rsidRPr="00C24A02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A02"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44451" w14:textId="5C57593D" w:rsidR="00880BD5" w:rsidRPr="00C24A02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A02">
              <w:rPr>
                <w:rFonts w:ascii="Arial" w:hAnsi="Arial" w:cs="Arial"/>
                <w:color w:val="000000"/>
                <w:sz w:val="18"/>
                <w:szCs w:val="18"/>
              </w:rPr>
              <w:t xml:space="preserve">Males 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9D96BE" w14:textId="26EB32A9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301</w:t>
            </w:r>
            <w:r w:rsidR="006206DB">
              <w:rPr>
                <w:rFonts w:ascii="Calibri" w:hAnsi="Calibri" w:cs="Calibri"/>
              </w:rPr>
              <w:t>77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ACBD28" w14:textId="34F1EF79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2153;311 / 2802</w:t>
            </w:r>
            <w:r w:rsidR="006206DB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;57</w:t>
            </w:r>
            <w:r w:rsidR="006206DB">
              <w:rPr>
                <w:rFonts w:ascii="Calibri" w:hAnsi="Calibri" w:cs="Calibri"/>
              </w:rPr>
              <w:t>59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E181F7" w14:textId="609404E6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0.82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43EA27" w14:textId="2EE3D360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0.70-0.96</w:t>
            </w:r>
          </w:p>
        </w:tc>
      </w:tr>
      <w:tr w:rsidR="00880BD5" w:rsidRPr="004A5AC2" w14:paraId="0E5DA5B7" w14:textId="77777777" w:rsidTr="00164A13">
        <w:trPr>
          <w:trHeight w:val="377"/>
        </w:trPr>
        <w:tc>
          <w:tcPr>
            <w:tcW w:w="5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A5C3BD3" w14:textId="77777777" w:rsidR="00880BD5" w:rsidRPr="00C24A02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A02"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F6FB4FE" w14:textId="1E076F06" w:rsidR="00880BD5" w:rsidRPr="00C24A02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A02">
              <w:rPr>
                <w:rFonts w:ascii="Arial" w:hAnsi="Arial" w:cs="Arial"/>
                <w:color w:val="000000"/>
                <w:sz w:val="18"/>
                <w:szCs w:val="18"/>
              </w:rPr>
              <w:t xml:space="preserve">Females 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4B7F359C" w14:textId="1E3A23E4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3526</w:t>
            </w:r>
            <w:r w:rsidR="006206DB">
              <w:rPr>
                <w:rFonts w:ascii="Calibri" w:hAnsi="Calibri" w:cs="Calibri"/>
              </w:rPr>
              <w:t>0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6A388A7F" w14:textId="3B3441FB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2477;455 / 3278</w:t>
            </w:r>
            <w:r w:rsidR="006206DB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;75</w:t>
            </w:r>
            <w:r w:rsidR="006206DB">
              <w:rPr>
                <w:rFonts w:ascii="Calibri" w:hAnsi="Calibri" w:cs="Calibri"/>
              </w:rPr>
              <w:t>09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16260866" w14:textId="1C127C1C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0.91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14:paraId="4C1CF7DD" w14:textId="6D2FD116" w:rsidR="00880BD5" w:rsidRPr="00521F75" w:rsidRDefault="00880BD5" w:rsidP="00880BD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0.80-1.03</w:t>
            </w:r>
          </w:p>
        </w:tc>
      </w:tr>
    </w:tbl>
    <w:p w14:paraId="38795E88" w14:textId="77777777" w:rsidR="00164A13" w:rsidRDefault="00164A13" w:rsidP="00164A13">
      <w:pPr>
        <w:spacing w:line="360" w:lineRule="auto"/>
      </w:pPr>
      <w:r w:rsidRPr="00BB15BE">
        <w:rPr>
          <w:sz w:val="18"/>
          <w:szCs w:val="18"/>
        </w:rPr>
        <w:t>FR: France; NL: The Netherlands; SE: Sweden</w:t>
      </w:r>
      <w:r>
        <w:rPr>
          <w:sz w:val="18"/>
          <w:szCs w:val="18"/>
        </w:rPr>
        <w:t>; SC: Scotland; NA: Navarra, Spain; OR: odds ratio; CI: confidence intervals.</w:t>
      </w:r>
    </w:p>
    <w:p w14:paraId="5397C2BC" w14:textId="77777777" w:rsidR="00090D93" w:rsidRDefault="00090D93" w:rsidP="00AD32DA"/>
    <w:p w14:paraId="6F5C7488" w14:textId="300219A7" w:rsidR="00AD32DA" w:rsidRDefault="00B04776">
      <w:r>
        <w:t xml:space="preserve"> </w:t>
      </w:r>
    </w:p>
    <w:sectPr w:rsidR="00AD3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B7B"/>
    <w:rsid w:val="00002F84"/>
    <w:rsid w:val="000035C4"/>
    <w:rsid w:val="000045B1"/>
    <w:rsid w:val="00064970"/>
    <w:rsid w:val="00066F06"/>
    <w:rsid w:val="00081353"/>
    <w:rsid w:val="00090D93"/>
    <w:rsid w:val="000A190C"/>
    <w:rsid w:val="000C7D75"/>
    <w:rsid w:val="00103A03"/>
    <w:rsid w:val="00120513"/>
    <w:rsid w:val="00161E46"/>
    <w:rsid w:val="00164A13"/>
    <w:rsid w:val="00190962"/>
    <w:rsid w:val="001A75E0"/>
    <w:rsid w:val="001B1880"/>
    <w:rsid w:val="001C3D39"/>
    <w:rsid w:val="001C587B"/>
    <w:rsid w:val="001D39B7"/>
    <w:rsid w:val="001D74C4"/>
    <w:rsid w:val="00226D69"/>
    <w:rsid w:val="00233047"/>
    <w:rsid w:val="00233960"/>
    <w:rsid w:val="00262CE5"/>
    <w:rsid w:val="002679C4"/>
    <w:rsid w:val="00283398"/>
    <w:rsid w:val="00284D16"/>
    <w:rsid w:val="002C0467"/>
    <w:rsid w:val="0030587F"/>
    <w:rsid w:val="0034765F"/>
    <w:rsid w:val="00360421"/>
    <w:rsid w:val="00372A08"/>
    <w:rsid w:val="003809C5"/>
    <w:rsid w:val="00387617"/>
    <w:rsid w:val="00395749"/>
    <w:rsid w:val="003B4F56"/>
    <w:rsid w:val="003B5588"/>
    <w:rsid w:val="003C1B82"/>
    <w:rsid w:val="003C5A2C"/>
    <w:rsid w:val="003E10F8"/>
    <w:rsid w:val="00424BDD"/>
    <w:rsid w:val="004262AE"/>
    <w:rsid w:val="00433C3A"/>
    <w:rsid w:val="00435752"/>
    <w:rsid w:val="00466E08"/>
    <w:rsid w:val="00496290"/>
    <w:rsid w:val="004D3A57"/>
    <w:rsid w:val="004D4097"/>
    <w:rsid w:val="004F7899"/>
    <w:rsid w:val="00506E02"/>
    <w:rsid w:val="0056118B"/>
    <w:rsid w:val="005860BC"/>
    <w:rsid w:val="005A230C"/>
    <w:rsid w:val="005C067C"/>
    <w:rsid w:val="005D0B08"/>
    <w:rsid w:val="005D6B0B"/>
    <w:rsid w:val="006206DB"/>
    <w:rsid w:val="00640980"/>
    <w:rsid w:val="006452E9"/>
    <w:rsid w:val="00651296"/>
    <w:rsid w:val="0066602A"/>
    <w:rsid w:val="0068456A"/>
    <w:rsid w:val="006D2531"/>
    <w:rsid w:val="006D5592"/>
    <w:rsid w:val="006D5635"/>
    <w:rsid w:val="006E3DA3"/>
    <w:rsid w:val="006F155D"/>
    <w:rsid w:val="006F364A"/>
    <w:rsid w:val="007B20F0"/>
    <w:rsid w:val="007D7D49"/>
    <w:rsid w:val="0080187D"/>
    <w:rsid w:val="00802A7B"/>
    <w:rsid w:val="0082039B"/>
    <w:rsid w:val="00826462"/>
    <w:rsid w:val="0085692B"/>
    <w:rsid w:val="00865A22"/>
    <w:rsid w:val="00867C23"/>
    <w:rsid w:val="00880BD5"/>
    <w:rsid w:val="00882E84"/>
    <w:rsid w:val="008947CA"/>
    <w:rsid w:val="008C12E1"/>
    <w:rsid w:val="008C5754"/>
    <w:rsid w:val="008D62D6"/>
    <w:rsid w:val="008E1B4C"/>
    <w:rsid w:val="008E50B7"/>
    <w:rsid w:val="00944C75"/>
    <w:rsid w:val="00993DCA"/>
    <w:rsid w:val="009A6E9F"/>
    <w:rsid w:val="009E51A8"/>
    <w:rsid w:val="009F0B7B"/>
    <w:rsid w:val="00A04CBC"/>
    <w:rsid w:val="00A25209"/>
    <w:rsid w:val="00A429FE"/>
    <w:rsid w:val="00A47434"/>
    <w:rsid w:val="00A525F1"/>
    <w:rsid w:val="00A620E7"/>
    <w:rsid w:val="00A95BE1"/>
    <w:rsid w:val="00AD17FA"/>
    <w:rsid w:val="00AD32DA"/>
    <w:rsid w:val="00B04776"/>
    <w:rsid w:val="00B21ED8"/>
    <w:rsid w:val="00B23384"/>
    <w:rsid w:val="00B45294"/>
    <w:rsid w:val="00B543E4"/>
    <w:rsid w:val="00B601A2"/>
    <w:rsid w:val="00B64C42"/>
    <w:rsid w:val="00B978D5"/>
    <w:rsid w:val="00BA7C2F"/>
    <w:rsid w:val="00BB2645"/>
    <w:rsid w:val="00BB2C41"/>
    <w:rsid w:val="00BB5458"/>
    <w:rsid w:val="00BD4DBC"/>
    <w:rsid w:val="00BD7BA0"/>
    <w:rsid w:val="00BE1E55"/>
    <w:rsid w:val="00CA2B73"/>
    <w:rsid w:val="00CA379F"/>
    <w:rsid w:val="00CC400B"/>
    <w:rsid w:val="00CC7B7D"/>
    <w:rsid w:val="00CD4828"/>
    <w:rsid w:val="00CF1AD1"/>
    <w:rsid w:val="00CF3E1B"/>
    <w:rsid w:val="00CF75C1"/>
    <w:rsid w:val="00D149C0"/>
    <w:rsid w:val="00D17EE3"/>
    <w:rsid w:val="00D40982"/>
    <w:rsid w:val="00D57D8F"/>
    <w:rsid w:val="00D6622B"/>
    <w:rsid w:val="00D77375"/>
    <w:rsid w:val="00DC316E"/>
    <w:rsid w:val="00DD609D"/>
    <w:rsid w:val="00DE6EFD"/>
    <w:rsid w:val="00E368DA"/>
    <w:rsid w:val="00E40CE4"/>
    <w:rsid w:val="00E77152"/>
    <w:rsid w:val="00E947F0"/>
    <w:rsid w:val="00EA2A14"/>
    <w:rsid w:val="00F10FEF"/>
    <w:rsid w:val="00F27AB2"/>
    <w:rsid w:val="00F64C33"/>
    <w:rsid w:val="00FD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93B92"/>
  <w15:chartTrackingRefBased/>
  <w15:docId w15:val="{351941AA-887F-4DFA-A432-E069F444C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5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55D"/>
    <w:rPr>
      <w:rFonts w:ascii="Segoe UI" w:hAnsi="Segoe UI" w:cs="Segoe UI"/>
      <w:sz w:val="18"/>
      <w:szCs w:val="18"/>
    </w:rPr>
  </w:style>
  <w:style w:type="paragraph" w:customStyle="1" w:styleId="FigureTitle">
    <w:name w:val="Figure_Title"/>
    <w:basedOn w:val="Normal"/>
    <w:rsid w:val="006F155D"/>
    <w:pPr>
      <w:widowControl w:val="0"/>
      <w:spacing w:after="200" w:line="360" w:lineRule="auto"/>
      <w:outlineLvl w:val="0"/>
    </w:pPr>
    <w:rPr>
      <w:rFonts w:ascii="Times New Roman" w:eastAsia="Times New Roman" w:hAnsi="Times New Roman" w:cs="Times New Roman"/>
      <w:color w:val="006AAB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A2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3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3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30C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B0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D0B08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5D0B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B0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8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Kissling</dc:creator>
  <cp:keywords/>
  <dc:description/>
  <cp:lastModifiedBy>Esther Kissling</cp:lastModifiedBy>
  <cp:revision>44</cp:revision>
  <cp:lastPrinted>2020-11-12T17:13:00Z</cp:lastPrinted>
  <dcterms:created xsi:type="dcterms:W3CDTF">2020-11-17T11:55:00Z</dcterms:created>
  <dcterms:modified xsi:type="dcterms:W3CDTF">2021-01-30T11:28:00Z</dcterms:modified>
</cp:coreProperties>
</file>